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CFEE4" w14:textId="45A60A4D" w:rsidR="00D63936" w:rsidRPr="005E0CA3" w:rsidRDefault="00C52BB6">
      <w:pPr>
        <w:rPr>
          <w:b/>
          <w:sz w:val="28"/>
          <w:szCs w:val="28"/>
          <w:lang w:val="en-US"/>
        </w:rPr>
      </w:pPr>
      <w:r w:rsidRPr="005E0CA3">
        <w:rPr>
          <w:b/>
          <w:sz w:val="28"/>
          <w:szCs w:val="28"/>
          <w:lang w:val="en-US"/>
        </w:rPr>
        <w:t xml:space="preserve">Appendix </w:t>
      </w:r>
      <w:r w:rsidR="00BB6DD1">
        <w:rPr>
          <w:b/>
          <w:sz w:val="28"/>
          <w:szCs w:val="28"/>
          <w:lang w:val="en-US"/>
        </w:rPr>
        <w:t>2</w:t>
      </w:r>
      <w:r w:rsidRPr="005E0CA3">
        <w:rPr>
          <w:b/>
          <w:sz w:val="28"/>
          <w:szCs w:val="28"/>
          <w:lang w:val="en-US"/>
        </w:rPr>
        <w:t xml:space="preserve"> </w:t>
      </w:r>
      <w:r w:rsidR="00205BB2" w:rsidRPr="005E0CA3">
        <w:rPr>
          <w:b/>
          <w:sz w:val="28"/>
          <w:szCs w:val="28"/>
          <w:lang w:val="en-US"/>
        </w:rPr>
        <w:t>–</w:t>
      </w:r>
      <w:r w:rsidR="00D910F8" w:rsidRPr="005E0CA3">
        <w:rPr>
          <w:b/>
          <w:sz w:val="28"/>
          <w:szCs w:val="28"/>
          <w:lang w:val="en-US"/>
        </w:rPr>
        <w:t xml:space="preserve"> M</w:t>
      </w:r>
      <w:r w:rsidR="00D07EA1" w:rsidRPr="005E0CA3">
        <w:rPr>
          <w:b/>
          <w:sz w:val="28"/>
          <w:szCs w:val="28"/>
          <w:lang w:val="en-US"/>
        </w:rPr>
        <w:t>aterials</w:t>
      </w:r>
      <w:r w:rsidR="00FF637B" w:rsidRPr="005E0CA3">
        <w:rPr>
          <w:b/>
          <w:sz w:val="28"/>
          <w:szCs w:val="28"/>
          <w:lang w:val="en-US"/>
        </w:rPr>
        <w:t xml:space="preserve"> </w:t>
      </w:r>
      <w:r w:rsidR="00CE2093" w:rsidRPr="005E0CA3">
        <w:rPr>
          <w:b/>
          <w:sz w:val="28"/>
          <w:szCs w:val="28"/>
          <w:lang w:val="en-US"/>
        </w:rPr>
        <w:t>of the</w:t>
      </w:r>
      <w:r w:rsidR="00D910F8" w:rsidRPr="005E0CA3">
        <w:rPr>
          <w:b/>
          <w:sz w:val="28"/>
          <w:szCs w:val="28"/>
          <w:lang w:val="en-US"/>
        </w:rPr>
        <w:t xml:space="preserve"> qualitative study</w:t>
      </w:r>
    </w:p>
    <w:p w14:paraId="1ABB499F" w14:textId="2E8BED5A" w:rsidR="005E7FB1" w:rsidRPr="005E0CA3" w:rsidRDefault="005E7FB1" w:rsidP="005E7FB1">
      <w:pPr>
        <w:pStyle w:val="NoSpacing"/>
        <w:rPr>
          <w:i/>
          <w:lang w:val="en-US"/>
        </w:rPr>
      </w:pPr>
      <w:bookmarkStart w:id="0" w:name="_Hlk4149044"/>
      <w:r w:rsidRPr="005E0CA3">
        <w:rPr>
          <w:i/>
          <w:lang w:val="en-US"/>
        </w:rPr>
        <w:t xml:space="preserve">Table 1. Topic list for each focus group and each interview with participating </w:t>
      </w:r>
      <w:r w:rsidR="000F6012">
        <w:rPr>
          <w:i/>
          <w:lang w:val="en-US"/>
        </w:rPr>
        <w:t xml:space="preserve">GP </w:t>
      </w:r>
      <w:r w:rsidRPr="005E0CA3">
        <w:rPr>
          <w:i/>
          <w:lang w:val="en-US"/>
        </w:rPr>
        <w:t xml:space="preserve">practices 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817"/>
        <w:gridCol w:w="2864"/>
        <w:gridCol w:w="6662"/>
      </w:tblGrid>
      <w:tr w:rsidR="005E7FB1" w:rsidRPr="005E0CA3" w14:paraId="245B4A24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159B" w14:textId="77777777" w:rsidR="005E7FB1" w:rsidRPr="005E0CA3" w:rsidRDefault="005E7FB1" w:rsidP="000D1DEA">
            <w:pPr>
              <w:jc w:val="center"/>
              <w:rPr>
                <w:b/>
                <w:sz w:val="20"/>
                <w:lang w:val="en-US"/>
              </w:rPr>
            </w:pPr>
            <w:r w:rsidRPr="005E0CA3">
              <w:rPr>
                <w:b/>
                <w:sz w:val="20"/>
                <w:lang w:val="en-US"/>
              </w:rPr>
              <w:t>Date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A1AB" w14:textId="77777777" w:rsidR="005E7FB1" w:rsidRPr="005E0CA3" w:rsidRDefault="005E7FB1" w:rsidP="000D1DEA">
            <w:pPr>
              <w:jc w:val="center"/>
              <w:rPr>
                <w:b/>
                <w:sz w:val="20"/>
                <w:lang w:val="en-US"/>
              </w:rPr>
            </w:pPr>
            <w:r w:rsidRPr="005E0CA3">
              <w:rPr>
                <w:b/>
                <w:sz w:val="20"/>
                <w:lang w:val="en-US"/>
              </w:rPr>
              <w:t>Them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FE61B" w14:textId="77777777" w:rsidR="005E7FB1" w:rsidRPr="005E0CA3" w:rsidRDefault="005E7FB1" w:rsidP="000D1DEA">
            <w:pPr>
              <w:ind w:left="720"/>
              <w:jc w:val="center"/>
              <w:rPr>
                <w:b/>
                <w:sz w:val="20"/>
                <w:lang w:val="en-US"/>
              </w:rPr>
            </w:pPr>
            <w:r w:rsidRPr="005E0CA3">
              <w:rPr>
                <w:b/>
                <w:sz w:val="20"/>
                <w:lang w:val="en-US"/>
              </w:rPr>
              <w:t>Topics</w:t>
            </w:r>
          </w:p>
        </w:tc>
      </w:tr>
      <w:tr w:rsidR="005E7FB1" w:rsidRPr="005E0CA3" w14:paraId="530AB4DF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009F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Jan 16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C0C8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Focus group 1:</w:t>
            </w:r>
          </w:p>
          <w:p w14:paraId="74FC9D82" w14:textId="49BAF72D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Reflection and vision </w:t>
            </w:r>
            <w:r w:rsidR="00F55B0E">
              <w:rPr>
                <w:sz w:val="20"/>
                <w:lang w:val="en-US"/>
              </w:rPr>
              <w:t xml:space="preserve">regarding </w:t>
            </w:r>
            <w:r w:rsidRPr="005E0CA3">
              <w:rPr>
                <w:sz w:val="20"/>
                <w:lang w:val="en-US"/>
              </w:rPr>
              <w:t>development o</w:t>
            </w:r>
            <w:r w:rsidR="005E0CA3">
              <w:rPr>
                <w:sz w:val="20"/>
                <w:lang w:val="en-US"/>
              </w:rPr>
              <w:t>f</w:t>
            </w:r>
            <w:r w:rsidRPr="005E0CA3">
              <w:rPr>
                <w:sz w:val="20"/>
                <w:lang w:val="en-US"/>
              </w:rPr>
              <w:t xml:space="preserve"> tailored car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70CD" w14:textId="49B1E86C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Views on the opportunity to leave the structured </w:t>
            </w:r>
            <w:r w:rsidR="000F6012">
              <w:rPr>
                <w:sz w:val="20"/>
                <w:lang w:val="en-US"/>
              </w:rPr>
              <w:t xml:space="preserve">diabetes </w:t>
            </w:r>
            <w:r w:rsidRPr="005E0CA3">
              <w:rPr>
                <w:sz w:val="20"/>
                <w:lang w:val="en-US"/>
              </w:rPr>
              <w:t>care protocol</w:t>
            </w:r>
          </w:p>
          <w:p w14:paraId="427B2397" w14:textId="5994F1C8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Ideals regarding </w:t>
            </w:r>
            <w:r w:rsidR="000F6012">
              <w:rPr>
                <w:sz w:val="20"/>
                <w:lang w:val="en-US"/>
              </w:rPr>
              <w:t xml:space="preserve">diabetes </w:t>
            </w:r>
            <w:r w:rsidRPr="005E0CA3">
              <w:rPr>
                <w:sz w:val="20"/>
                <w:lang w:val="en-US"/>
              </w:rPr>
              <w:t>care</w:t>
            </w:r>
          </w:p>
          <w:p w14:paraId="09113DC3" w14:textId="7A963064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The meaning of </w:t>
            </w:r>
            <w:r w:rsidR="000F6012">
              <w:rPr>
                <w:sz w:val="20"/>
                <w:lang w:val="en-US"/>
              </w:rPr>
              <w:t>diabetes</w:t>
            </w:r>
            <w:r w:rsidR="005E0CA3">
              <w:rPr>
                <w:sz w:val="20"/>
                <w:lang w:val="en-US"/>
              </w:rPr>
              <w:t>-</w:t>
            </w:r>
            <w:r w:rsidRPr="005E0CA3">
              <w:rPr>
                <w:sz w:val="20"/>
                <w:lang w:val="en-US"/>
              </w:rPr>
              <w:t xml:space="preserve">related self-management </w:t>
            </w:r>
            <w:r w:rsidR="005E0CA3">
              <w:rPr>
                <w:sz w:val="20"/>
                <w:lang w:val="en-US"/>
              </w:rPr>
              <w:t>i</w:t>
            </w:r>
            <w:r w:rsidRPr="005E0CA3">
              <w:rPr>
                <w:sz w:val="20"/>
                <w:lang w:val="en-US"/>
              </w:rPr>
              <w:t>n participating practices</w:t>
            </w:r>
          </w:p>
          <w:p w14:paraId="757B1683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Room for additional discussion points</w:t>
            </w:r>
          </w:p>
          <w:p w14:paraId="0E1B9408" w14:textId="77777777" w:rsidR="005E7FB1" w:rsidRPr="005E0CA3" w:rsidRDefault="005E7FB1" w:rsidP="000D1DEA">
            <w:pPr>
              <w:rPr>
                <w:b/>
                <w:sz w:val="20"/>
                <w:lang w:val="en-US"/>
              </w:rPr>
            </w:pPr>
          </w:p>
        </w:tc>
      </w:tr>
      <w:tr w:rsidR="005E7FB1" w:rsidRPr="005E0CA3" w14:paraId="6C7C60CD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9B12B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Apr 16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E9683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Focus group 2:</w:t>
            </w:r>
          </w:p>
          <w:p w14:paraId="1F00FBE7" w14:textId="6AFB04CE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1) </w:t>
            </w:r>
            <w:r w:rsidR="00691546">
              <w:rPr>
                <w:sz w:val="20"/>
                <w:lang w:val="en-US"/>
              </w:rPr>
              <w:t>D</w:t>
            </w:r>
            <w:r w:rsidR="00691546" w:rsidRPr="00481C86">
              <w:rPr>
                <w:sz w:val="20"/>
                <w:lang w:val="en-US"/>
              </w:rPr>
              <w:t>ispens</w:t>
            </w:r>
            <w:r w:rsidR="00691546">
              <w:rPr>
                <w:sz w:val="20"/>
                <w:lang w:val="en-US"/>
              </w:rPr>
              <w:t xml:space="preserve">ing </w:t>
            </w:r>
            <w:r w:rsidR="00691546" w:rsidRPr="00481C86">
              <w:rPr>
                <w:sz w:val="20"/>
                <w:lang w:val="en-US"/>
              </w:rPr>
              <w:t xml:space="preserve">with </w:t>
            </w:r>
            <w:r w:rsidR="00691546">
              <w:rPr>
                <w:sz w:val="20"/>
                <w:lang w:val="en-US"/>
              </w:rPr>
              <w:t>p</w:t>
            </w:r>
            <w:r w:rsidR="00691546" w:rsidRPr="005E0CA3">
              <w:rPr>
                <w:sz w:val="20"/>
                <w:lang w:val="en-US"/>
              </w:rPr>
              <w:t xml:space="preserve">rotocol </w:t>
            </w:r>
          </w:p>
          <w:p w14:paraId="03CC9E5E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  <w:p w14:paraId="5BE440A2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2) Aims regarding tailoring of care</w:t>
            </w:r>
          </w:p>
          <w:p w14:paraId="5E906170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  <w:p w14:paraId="63F6F6AD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47C2" w14:textId="77777777" w:rsidR="005E7FB1" w:rsidRPr="005E0CA3" w:rsidRDefault="005E7FB1" w:rsidP="000D1DEA">
            <w:pPr>
              <w:pStyle w:val="ListParagraph"/>
              <w:ind w:left="1080"/>
              <w:rPr>
                <w:sz w:val="20"/>
                <w:lang w:val="en-US"/>
              </w:rPr>
            </w:pPr>
          </w:p>
          <w:p w14:paraId="19678916" w14:textId="3AF45570" w:rsidR="005E7FB1" w:rsidRPr="005E0CA3" w:rsidRDefault="005E7FB1" w:rsidP="00481C86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Experiences </w:t>
            </w:r>
            <w:r w:rsidR="00F55B0E">
              <w:rPr>
                <w:sz w:val="20"/>
                <w:lang w:val="en-US"/>
              </w:rPr>
              <w:t xml:space="preserve">of dispensing </w:t>
            </w:r>
            <w:r w:rsidRPr="005E0CA3">
              <w:rPr>
                <w:sz w:val="20"/>
                <w:lang w:val="en-US"/>
              </w:rPr>
              <w:t xml:space="preserve">with current protocol </w:t>
            </w:r>
          </w:p>
          <w:p w14:paraId="3402DFE5" w14:textId="77777777" w:rsidR="005E7FB1" w:rsidRPr="005E0CA3" w:rsidRDefault="005E7FB1" w:rsidP="000D1DEA">
            <w:pPr>
              <w:ind w:left="708"/>
              <w:rPr>
                <w:sz w:val="20"/>
                <w:lang w:val="en-US"/>
              </w:rPr>
            </w:pPr>
          </w:p>
          <w:p w14:paraId="6D5411EE" w14:textId="4A7E743E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bookmarkStart w:id="1" w:name="_Hlk4422313"/>
            <w:r w:rsidRPr="005E0CA3">
              <w:rPr>
                <w:sz w:val="20"/>
                <w:lang w:val="en-US"/>
              </w:rPr>
              <w:t>Objective</w:t>
            </w:r>
            <w:r w:rsidR="00691546">
              <w:rPr>
                <w:sz w:val="20"/>
                <w:lang w:val="en-US"/>
              </w:rPr>
              <w:t xml:space="preserve"> of</w:t>
            </w:r>
            <w:r w:rsidRPr="005E0CA3">
              <w:rPr>
                <w:sz w:val="20"/>
                <w:lang w:val="en-US"/>
              </w:rPr>
              <w:t xml:space="preserve"> participating practices</w:t>
            </w:r>
          </w:p>
          <w:bookmarkEnd w:id="1"/>
          <w:p w14:paraId="4D40CB13" w14:textId="6CC04181" w:rsidR="005E7FB1" w:rsidRPr="005E0CA3" w:rsidRDefault="00193C3A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ection</w:t>
            </w:r>
            <w:r w:rsidRPr="005E0CA3">
              <w:rPr>
                <w:sz w:val="20"/>
                <w:lang w:val="en-US"/>
              </w:rPr>
              <w:t xml:space="preserve"> </w:t>
            </w:r>
            <w:r w:rsidR="005E7FB1" w:rsidRPr="005E0CA3">
              <w:rPr>
                <w:sz w:val="20"/>
                <w:lang w:val="en-US"/>
              </w:rPr>
              <w:t>of target population</w:t>
            </w:r>
          </w:p>
          <w:p w14:paraId="49BB7C3B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Choice of self-management interventions for implementation</w:t>
            </w:r>
          </w:p>
          <w:p w14:paraId="3899C597" w14:textId="795350EA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Action plan for implementation of selected interventions </w:t>
            </w:r>
          </w:p>
          <w:p w14:paraId="7E3E09BE" w14:textId="269DF5F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Identification of potential facilitators or barriers </w:t>
            </w:r>
            <w:r w:rsidR="00CE2093" w:rsidRPr="005E0CA3">
              <w:rPr>
                <w:sz w:val="20"/>
                <w:lang w:val="en-US"/>
              </w:rPr>
              <w:t>regarding</w:t>
            </w:r>
            <w:r w:rsidRPr="005E0CA3">
              <w:rPr>
                <w:sz w:val="20"/>
                <w:lang w:val="en-US"/>
              </w:rPr>
              <w:t xml:space="preserve"> the implementation process, including incorporation of these factors into the action plan</w:t>
            </w:r>
          </w:p>
          <w:p w14:paraId="2D08C0B3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Room for additional discussion points</w:t>
            </w:r>
          </w:p>
          <w:p w14:paraId="43D56479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</w:tc>
      </w:tr>
      <w:tr w:rsidR="005E7FB1" w:rsidRPr="005E0CA3" w14:paraId="3B040827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A996C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July 16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CB54E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Focus group 3:</w:t>
            </w:r>
          </w:p>
          <w:p w14:paraId="54C4288F" w14:textId="4606559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General monitoring of implementation process of self-management intervention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CAC6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bookmarkStart w:id="2" w:name="_Hlk4422350"/>
            <w:r w:rsidRPr="005E0CA3">
              <w:rPr>
                <w:sz w:val="20"/>
                <w:lang w:val="en-US"/>
              </w:rPr>
              <w:t>Progress of implementation process in participating practices</w:t>
            </w:r>
          </w:p>
          <w:bookmarkEnd w:id="2"/>
          <w:p w14:paraId="43F3B2B8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Identification of intermediate facilitators or barriers</w:t>
            </w:r>
          </w:p>
          <w:p w14:paraId="771C1DCC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Needs for support (practical, logistic, general coaching) from the project team</w:t>
            </w:r>
          </w:p>
          <w:p w14:paraId="0CB01CF7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Room for additional discussion points</w:t>
            </w:r>
          </w:p>
          <w:p w14:paraId="5B53DAF6" w14:textId="77777777" w:rsidR="005E7FB1" w:rsidRPr="005E0CA3" w:rsidRDefault="005E7FB1" w:rsidP="000D1DEA">
            <w:pPr>
              <w:pStyle w:val="ListParagraph"/>
              <w:ind w:left="0"/>
              <w:rPr>
                <w:sz w:val="20"/>
                <w:lang w:val="en-US"/>
              </w:rPr>
            </w:pPr>
          </w:p>
        </w:tc>
      </w:tr>
      <w:tr w:rsidR="005E7FB1" w:rsidRPr="005E0CA3" w14:paraId="194FF333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99284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Oct 16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69D54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Focus group 4:</w:t>
            </w:r>
          </w:p>
          <w:p w14:paraId="103E9562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General monitoring of implementation process </w:t>
            </w:r>
          </w:p>
          <w:p w14:paraId="4BF57970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974E" w14:textId="77777777" w:rsidR="005E7FB1" w:rsidRPr="005E0CA3" w:rsidRDefault="005E7FB1" w:rsidP="000D1DEA">
            <w:pPr>
              <w:pStyle w:val="ListParagraph"/>
              <w:ind w:left="0"/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See description focus group 3</w:t>
            </w:r>
          </w:p>
          <w:p w14:paraId="7FF94819" w14:textId="77777777" w:rsidR="005E7FB1" w:rsidRPr="005E0CA3" w:rsidRDefault="005E7FB1" w:rsidP="000D1DEA">
            <w:pPr>
              <w:pStyle w:val="ListParagraph"/>
              <w:ind w:left="0"/>
              <w:rPr>
                <w:sz w:val="20"/>
                <w:lang w:val="en-US"/>
              </w:rPr>
            </w:pPr>
          </w:p>
        </w:tc>
      </w:tr>
      <w:tr w:rsidR="005E7FB1" w:rsidRPr="005E0CA3" w14:paraId="40883976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B8C8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Oct 16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8E8C" w14:textId="70A4F3AB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Practice interview</w:t>
            </w:r>
            <w:r w:rsidR="001633AC">
              <w:rPr>
                <w:sz w:val="20"/>
                <w:lang w:val="en-US"/>
              </w:rPr>
              <w:t>s, round</w:t>
            </w:r>
            <w:r w:rsidRPr="005E0CA3">
              <w:rPr>
                <w:sz w:val="20"/>
                <w:lang w:val="en-US"/>
              </w:rPr>
              <w:t xml:space="preserve"> 1:</w:t>
            </w:r>
          </w:p>
          <w:p w14:paraId="378B6C0C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Monitoring of implementation process in individual practices</w:t>
            </w:r>
          </w:p>
          <w:p w14:paraId="7ABCE45E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1EC73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Progress of implementation process in participating practices</w:t>
            </w:r>
          </w:p>
          <w:p w14:paraId="6828CCD2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Identification of new intermediate facilitators or barriers</w:t>
            </w:r>
          </w:p>
          <w:p w14:paraId="0046745A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Needs for support (practical, logistic, general coaching) from the project team</w:t>
            </w:r>
          </w:p>
          <w:p w14:paraId="29EA4EEE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Room for additional discussion points</w:t>
            </w:r>
          </w:p>
          <w:p w14:paraId="1CE2B6B7" w14:textId="77777777" w:rsidR="005E7FB1" w:rsidRPr="005E0CA3" w:rsidRDefault="005E7FB1" w:rsidP="000D1DEA">
            <w:pPr>
              <w:pStyle w:val="ListParagraph"/>
              <w:ind w:left="0"/>
              <w:rPr>
                <w:sz w:val="20"/>
                <w:lang w:val="en-US"/>
              </w:rPr>
            </w:pPr>
          </w:p>
        </w:tc>
      </w:tr>
      <w:tr w:rsidR="005E7FB1" w:rsidRPr="005E0CA3" w14:paraId="500F561E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396F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April 1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41CC" w14:textId="523870CB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Practice interview</w:t>
            </w:r>
            <w:r w:rsidR="001633AC">
              <w:rPr>
                <w:sz w:val="20"/>
                <w:lang w:val="en-US"/>
              </w:rPr>
              <w:t>s, round</w:t>
            </w:r>
            <w:r w:rsidRPr="005E0CA3">
              <w:rPr>
                <w:sz w:val="20"/>
                <w:lang w:val="en-US"/>
              </w:rPr>
              <w:t xml:space="preserve"> 2:</w:t>
            </w:r>
          </w:p>
          <w:p w14:paraId="504A0D38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Monitoring of implementation process in individual practices</w:t>
            </w:r>
          </w:p>
          <w:p w14:paraId="43E9FC94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8E70" w14:textId="3A18ECD2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 See description practice interview</w:t>
            </w:r>
            <w:r w:rsidR="0072090F">
              <w:rPr>
                <w:sz w:val="20"/>
                <w:lang w:val="en-US"/>
              </w:rPr>
              <w:t>s round</w:t>
            </w:r>
            <w:r w:rsidRPr="005E0CA3">
              <w:rPr>
                <w:sz w:val="20"/>
                <w:lang w:val="en-US"/>
              </w:rPr>
              <w:t xml:space="preserve"> 1</w:t>
            </w:r>
          </w:p>
          <w:p w14:paraId="3EE41BE8" w14:textId="77777777" w:rsidR="005E7FB1" w:rsidRPr="005E0CA3" w:rsidRDefault="005E7FB1" w:rsidP="000D1DEA">
            <w:pPr>
              <w:pStyle w:val="ListParagraph"/>
              <w:ind w:left="0"/>
              <w:rPr>
                <w:sz w:val="20"/>
                <w:lang w:val="en-US"/>
              </w:rPr>
            </w:pPr>
          </w:p>
        </w:tc>
      </w:tr>
      <w:tr w:rsidR="005E7FB1" w:rsidRPr="005E0CA3" w14:paraId="7195B459" w14:textId="77777777" w:rsidTr="000D1DE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AEA3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July 1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39913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Focus group 5:</w:t>
            </w:r>
          </w:p>
          <w:p w14:paraId="22346378" w14:textId="14F1C133" w:rsidR="005E7FB1" w:rsidRPr="005E0CA3" w:rsidRDefault="005E7FB1" w:rsidP="000D1DEA">
            <w:p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Reflection on</w:t>
            </w:r>
            <w:r w:rsidR="00691546">
              <w:rPr>
                <w:sz w:val="20"/>
                <w:lang w:val="en-US"/>
              </w:rPr>
              <w:t xml:space="preserve"> </w:t>
            </w:r>
            <w:r w:rsidR="00691546" w:rsidRPr="00481C86">
              <w:rPr>
                <w:sz w:val="20"/>
                <w:lang w:val="en-US"/>
              </w:rPr>
              <w:t>dispens</w:t>
            </w:r>
            <w:r w:rsidR="00691546">
              <w:rPr>
                <w:sz w:val="20"/>
                <w:lang w:val="en-US"/>
              </w:rPr>
              <w:t>ing</w:t>
            </w:r>
            <w:r w:rsidR="00691546" w:rsidRPr="00481C86">
              <w:rPr>
                <w:sz w:val="20"/>
                <w:lang w:val="en-US"/>
              </w:rPr>
              <w:t xml:space="preserve"> with</w:t>
            </w:r>
            <w:r w:rsidRPr="005E0CA3">
              <w:rPr>
                <w:sz w:val="20"/>
                <w:lang w:val="en-US"/>
              </w:rPr>
              <w:t xml:space="preserve"> protocol and tailoring </w:t>
            </w:r>
            <w:r w:rsidR="00691546">
              <w:rPr>
                <w:sz w:val="20"/>
                <w:lang w:val="en-US"/>
              </w:rPr>
              <w:t xml:space="preserve">of </w:t>
            </w:r>
            <w:r w:rsidRPr="005E0CA3">
              <w:rPr>
                <w:sz w:val="20"/>
                <w:lang w:val="en-US"/>
              </w:rPr>
              <w:t xml:space="preserve">care: </w:t>
            </w:r>
          </w:p>
          <w:p w14:paraId="4ED8A5D8" w14:textId="77777777" w:rsidR="005E7FB1" w:rsidRPr="005E0CA3" w:rsidRDefault="005E7FB1" w:rsidP="000D1DEA">
            <w:pPr>
              <w:rPr>
                <w:sz w:val="20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F3299" w14:textId="7B4E1B4D" w:rsidR="005E7FB1" w:rsidRPr="005E0CA3" w:rsidRDefault="005E7FB1" w:rsidP="00481C86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Experiences</w:t>
            </w:r>
            <w:r w:rsidR="00BD5E84">
              <w:rPr>
                <w:sz w:val="20"/>
                <w:lang w:val="en-US"/>
              </w:rPr>
              <w:t xml:space="preserve"> </w:t>
            </w:r>
            <w:r w:rsidR="00691546">
              <w:rPr>
                <w:sz w:val="20"/>
                <w:lang w:val="en-US"/>
              </w:rPr>
              <w:t xml:space="preserve">of </w:t>
            </w:r>
            <w:r w:rsidR="00691546" w:rsidRPr="00481C86">
              <w:rPr>
                <w:sz w:val="20"/>
                <w:lang w:val="en-US"/>
              </w:rPr>
              <w:t>dispens</w:t>
            </w:r>
            <w:r w:rsidR="00691546">
              <w:rPr>
                <w:sz w:val="20"/>
                <w:lang w:val="en-US"/>
              </w:rPr>
              <w:t>ing</w:t>
            </w:r>
            <w:r w:rsidR="00691546" w:rsidRPr="00481C86">
              <w:rPr>
                <w:sz w:val="20"/>
                <w:lang w:val="en-US"/>
              </w:rPr>
              <w:t xml:space="preserve"> with</w:t>
            </w:r>
            <w:r w:rsidRPr="005E0CA3">
              <w:rPr>
                <w:sz w:val="20"/>
                <w:lang w:val="en-US"/>
              </w:rPr>
              <w:t xml:space="preserve"> protocol in participating practices</w:t>
            </w:r>
          </w:p>
          <w:p w14:paraId="2724FD56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Overview of selected interventions in each practice</w:t>
            </w:r>
          </w:p>
          <w:p w14:paraId="51179958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Reflection on the implementation process and its outcomes</w:t>
            </w:r>
          </w:p>
          <w:p w14:paraId="11629B4A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Observed barriers and facilitators of the implementation process</w:t>
            </w:r>
          </w:p>
          <w:p w14:paraId="0EEC22F4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 xml:space="preserve">Evaluation of benefits resulting from practice participation in this project </w:t>
            </w:r>
          </w:p>
          <w:p w14:paraId="14059F8B" w14:textId="77777777" w:rsidR="005E7FB1" w:rsidRPr="005E0CA3" w:rsidRDefault="005E7FB1" w:rsidP="005E7FB1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Room for additional discussion points</w:t>
            </w:r>
          </w:p>
          <w:p w14:paraId="36C6541D" w14:textId="77777777" w:rsidR="005E7FB1" w:rsidRPr="005E0CA3" w:rsidRDefault="005E7FB1" w:rsidP="000D1DEA">
            <w:pPr>
              <w:pStyle w:val="ListParagraph"/>
              <w:ind w:left="1080"/>
              <w:rPr>
                <w:sz w:val="20"/>
                <w:lang w:val="en-US"/>
              </w:rPr>
            </w:pPr>
          </w:p>
        </w:tc>
      </w:tr>
      <w:bookmarkEnd w:id="0"/>
    </w:tbl>
    <w:p w14:paraId="1734B60B" w14:textId="77777777" w:rsidR="005E7FB1" w:rsidRPr="005E0CA3" w:rsidRDefault="005E7FB1" w:rsidP="005E7FB1">
      <w:pPr>
        <w:pStyle w:val="NoSpacing"/>
        <w:rPr>
          <w:i/>
          <w:sz w:val="20"/>
          <w:lang w:val="en-US"/>
        </w:rPr>
      </w:pPr>
    </w:p>
    <w:p w14:paraId="5C387346" w14:textId="77777777" w:rsidR="005E7FB1" w:rsidRPr="005E0CA3" w:rsidRDefault="005E7FB1" w:rsidP="005E7FB1">
      <w:pPr>
        <w:rPr>
          <w:i/>
          <w:lang w:val="en-US"/>
        </w:rPr>
      </w:pPr>
      <w:r w:rsidRPr="005E0CA3">
        <w:rPr>
          <w:i/>
          <w:lang w:val="en-US"/>
        </w:rPr>
        <w:br w:type="page"/>
      </w:r>
    </w:p>
    <w:p w14:paraId="7CAB35DE" w14:textId="77777777" w:rsidR="00110E17" w:rsidRPr="00D17A59" w:rsidRDefault="00110E17" w:rsidP="00110E17">
      <w:pPr>
        <w:pStyle w:val="NoSpacing"/>
        <w:rPr>
          <w:i/>
          <w:lang w:val="en-US"/>
        </w:rPr>
      </w:pPr>
      <w:r w:rsidRPr="00D17A59">
        <w:rPr>
          <w:i/>
          <w:lang w:val="en-US"/>
        </w:rPr>
        <w:lastRenderedPageBreak/>
        <w:t xml:space="preserve">Table 2. Checklist for assessment of implementation fidelity </w:t>
      </w:r>
    </w:p>
    <w:tbl>
      <w:tblPr>
        <w:tblStyle w:val="TableGrid"/>
        <w:tblW w:w="1102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988"/>
        <w:gridCol w:w="2522"/>
        <w:gridCol w:w="6663"/>
        <w:gridCol w:w="850"/>
      </w:tblGrid>
      <w:tr w:rsidR="00110E17" w:rsidRPr="005E0CA3" w14:paraId="23084A9E" w14:textId="77777777" w:rsidTr="000D1DEA">
        <w:trPr>
          <w:trHeight w:val="170"/>
        </w:trPr>
        <w:tc>
          <w:tcPr>
            <w:tcW w:w="988" w:type="dxa"/>
          </w:tcPr>
          <w:p w14:paraId="4F3E8600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b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b/>
                <w:sz w:val="20"/>
                <w:szCs w:val="16"/>
                <w:lang w:val="en-US"/>
              </w:rPr>
              <w:t>Element</w:t>
            </w:r>
          </w:p>
        </w:tc>
        <w:tc>
          <w:tcPr>
            <w:tcW w:w="2522" w:type="dxa"/>
          </w:tcPr>
          <w:p w14:paraId="2CA78DAF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b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b/>
                <w:sz w:val="20"/>
                <w:szCs w:val="16"/>
                <w:lang w:val="en-US"/>
              </w:rPr>
              <w:t>Description</w:t>
            </w:r>
          </w:p>
        </w:tc>
        <w:tc>
          <w:tcPr>
            <w:tcW w:w="6663" w:type="dxa"/>
          </w:tcPr>
          <w:p w14:paraId="32F34AB1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b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b/>
                <w:sz w:val="20"/>
                <w:szCs w:val="16"/>
                <w:lang w:val="en-US"/>
              </w:rPr>
              <w:t xml:space="preserve">Conditions </w:t>
            </w:r>
          </w:p>
        </w:tc>
        <w:tc>
          <w:tcPr>
            <w:tcW w:w="850" w:type="dxa"/>
          </w:tcPr>
          <w:p w14:paraId="3A853328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b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b/>
                <w:sz w:val="20"/>
                <w:szCs w:val="16"/>
                <w:lang w:val="en-US"/>
              </w:rPr>
              <w:t>Scoring</w:t>
            </w:r>
          </w:p>
        </w:tc>
      </w:tr>
      <w:tr w:rsidR="00110E17" w:rsidRPr="005E0CA3" w14:paraId="6FE05B0B" w14:textId="77777777" w:rsidTr="000D1DEA">
        <w:trPr>
          <w:trHeight w:val="336"/>
        </w:trPr>
        <w:tc>
          <w:tcPr>
            <w:tcW w:w="3510" w:type="dxa"/>
            <w:gridSpan w:val="2"/>
          </w:tcPr>
          <w:p w14:paraId="10235503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Implementation strategy</w:t>
            </w:r>
          </w:p>
        </w:tc>
        <w:tc>
          <w:tcPr>
            <w:tcW w:w="6663" w:type="dxa"/>
          </w:tcPr>
          <w:p w14:paraId="3680FDC0" w14:textId="77777777" w:rsidR="00110E17" w:rsidRPr="005E0CA3" w:rsidRDefault="00110E17" w:rsidP="000D1DEA">
            <w:pPr>
              <w:pStyle w:val="NoSpacing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D93884B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</w:tr>
      <w:tr w:rsidR="00110E17" w:rsidRPr="005E0CA3" w14:paraId="0DCB2900" w14:textId="77777777" w:rsidTr="000D1DEA">
        <w:trPr>
          <w:trHeight w:val="496"/>
        </w:trPr>
        <w:tc>
          <w:tcPr>
            <w:tcW w:w="988" w:type="dxa"/>
            <w:vMerge w:val="restart"/>
          </w:tcPr>
          <w:p w14:paraId="0D119EE0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 w:val="restart"/>
          </w:tcPr>
          <w:p w14:paraId="78089DCF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Specifying </w:t>
            </w:r>
            <w:r w:rsidRPr="005E0CA3">
              <w:rPr>
                <w:rFonts w:cs="KvnpjtAdvTTb5929f4c"/>
                <w:b/>
                <w:sz w:val="20"/>
                <w:szCs w:val="16"/>
                <w:lang w:val="en-US"/>
              </w:rPr>
              <w:t>the implementation strategy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(s) </w:t>
            </w:r>
            <w:r w:rsidRPr="00A734D3">
              <w:rPr>
                <w:rFonts w:cs="YqxrfsAdvTT1b53b5fb.I"/>
                <w:i/>
                <w:sz w:val="20"/>
                <w:szCs w:val="16"/>
                <w:lang w:val="en-US"/>
              </w:rPr>
              <w:t xml:space="preserve">and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evidence of the extent to which this/these implementation strategy(s) took place</w:t>
            </w:r>
          </w:p>
          <w:p w14:paraId="7D9B155E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6663" w:type="dxa"/>
          </w:tcPr>
          <w:p w14:paraId="418FAB10" w14:textId="71C15DB2" w:rsidR="00110E17" w:rsidRPr="005E0CA3" w:rsidRDefault="00110E17" w:rsidP="000D1DEA">
            <w:pPr>
              <w:pStyle w:val="NoSpacing"/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1: Does the practice describe all implementation strategies used? AND</w:t>
            </w:r>
          </w:p>
          <w:p w14:paraId="3FA25EA7" w14:textId="22346EFA" w:rsidR="00110E17" w:rsidRPr="005E0CA3" w:rsidRDefault="00110E17" w:rsidP="000D1DEA">
            <w:pPr>
              <w:pStyle w:val="NoSpacing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sz w:val="20"/>
                <w:lang w:val="en-US"/>
              </w:rPr>
              <w:t>2: Does the practice provide detail on how all implementation strategies were carried out?</w:t>
            </w:r>
          </w:p>
        </w:tc>
        <w:tc>
          <w:tcPr>
            <w:tcW w:w="850" w:type="dxa"/>
          </w:tcPr>
          <w:p w14:paraId="5315FE57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2 </w:t>
            </w:r>
          </w:p>
        </w:tc>
      </w:tr>
      <w:tr w:rsidR="00110E17" w:rsidRPr="005E0CA3" w14:paraId="14143374" w14:textId="77777777" w:rsidTr="000D1DEA">
        <w:trPr>
          <w:trHeight w:val="836"/>
        </w:trPr>
        <w:tc>
          <w:tcPr>
            <w:tcW w:w="988" w:type="dxa"/>
            <w:vMerge/>
          </w:tcPr>
          <w:p w14:paraId="45F08CDD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/>
          </w:tcPr>
          <w:p w14:paraId="3858C60A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6663" w:type="dxa"/>
          </w:tcPr>
          <w:p w14:paraId="40B2399C" w14:textId="5092234B" w:rsidR="00110E17" w:rsidRPr="005E0CA3" w:rsidRDefault="00110E17" w:rsidP="000D1DEA">
            <w:pPr>
              <w:pStyle w:val="NoSpacing"/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1: Does the practice describe some but not all implementation strategies used? AND</w:t>
            </w:r>
          </w:p>
          <w:p w14:paraId="1058F68F" w14:textId="1160D01D" w:rsidR="00110E17" w:rsidRPr="005E0CA3" w:rsidRDefault="00110E17" w:rsidP="000D1DEA">
            <w:pPr>
              <w:pStyle w:val="NoSpacing"/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2: Does the practice provide detail on how some but not all implementation strategies were carried out?</w:t>
            </w:r>
          </w:p>
        </w:tc>
        <w:tc>
          <w:tcPr>
            <w:tcW w:w="850" w:type="dxa"/>
          </w:tcPr>
          <w:p w14:paraId="3FF77A1B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1</w:t>
            </w:r>
          </w:p>
        </w:tc>
      </w:tr>
      <w:tr w:rsidR="00110E17" w:rsidRPr="005E0CA3" w14:paraId="53BA2EAD" w14:textId="77777777" w:rsidTr="000D1DEA">
        <w:trPr>
          <w:trHeight w:val="841"/>
        </w:trPr>
        <w:tc>
          <w:tcPr>
            <w:tcW w:w="988" w:type="dxa"/>
            <w:vMerge/>
          </w:tcPr>
          <w:p w14:paraId="6606B437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/>
          </w:tcPr>
          <w:p w14:paraId="2A3CA256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6663" w:type="dxa"/>
          </w:tcPr>
          <w:p w14:paraId="732C767C" w14:textId="4A1C902C" w:rsidR="00110E17" w:rsidRPr="005E0CA3" w:rsidRDefault="00110E17" w:rsidP="000D1DEA">
            <w:pPr>
              <w:pStyle w:val="NoSpacing"/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1: Does the practice describe all or some implementation strategies used? OR</w:t>
            </w:r>
          </w:p>
          <w:p w14:paraId="0BCA6A90" w14:textId="44D3C532" w:rsidR="00110E17" w:rsidRPr="005E0CA3" w:rsidRDefault="00110E17" w:rsidP="000D1DEA">
            <w:pPr>
              <w:pStyle w:val="NoSpacing"/>
              <w:rPr>
                <w:sz w:val="20"/>
                <w:lang w:val="en-US"/>
              </w:rPr>
            </w:pPr>
            <w:r w:rsidRPr="005E0CA3">
              <w:rPr>
                <w:sz w:val="20"/>
                <w:lang w:val="en-US"/>
              </w:rPr>
              <w:t>2: Does the practice provide detail on how all or some of the implementation strategies were carried out?</w:t>
            </w:r>
          </w:p>
        </w:tc>
        <w:tc>
          <w:tcPr>
            <w:tcW w:w="850" w:type="dxa"/>
          </w:tcPr>
          <w:p w14:paraId="6F66BEFF" w14:textId="2A9ECF91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D17A59">
              <w:rPr>
                <w:rFonts w:cs="KvnpjtAdvTTb5929f4c"/>
                <w:sz w:val="20"/>
                <w:szCs w:val="16"/>
                <w:lang w:val="en-US"/>
              </w:rPr>
              <w:t>0</w:t>
            </w:r>
            <w:r w:rsidRPr="00D17A59">
              <w:rPr>
                <w:rFonts w:cs="KvnpjtAdvTTb5929f4c"/>
                <w:sz w:val="24"/>
                <w:szCs w:val="16"/>
                <w:vertAlign w:val="superscript"/>
                <w:lang w:val="en-US"/>
              </w:rPr>
              <w:t>a</w:t>
            </w:r>
          </w:p>
        </w:tc>
      </w:tr>
      <w:tr w:rsidR="00110E17" w:rsidRPr="005E0CA3" w14:paraId="3A141AE4" w14:textId="77777777" w:rsidTr="000D1DEA">
        <w:trPr>
          <w:trHeight w:val="170"/>
        </w:trPr>
        <w:tc>
          <w:tcPr>
            <w:tcW w:w="3510" w:type="dxa"/>
            <w:gridSpan w:val="2"/>
          </w:tcPr>
          <w:p w14:paraId="289D8E5F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Coverage</w:t>
            </w:r>
          </w:p>
        </w:tc>
        <w:tc>
          <w:tcPr>
            <w:tcW w:w="6663" w:type="dxa"/>
          </w:tcPr>
          <w:p w14:paraId="3F6B9F17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EC30143" w14:textId="77777777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</w:tr>
      <w:tr w:rsidR="00110E17" w:rsidRPr="005E0CA3" w14:paraId="1729B787" w14:textId="77777777" w:rsidTr="000D1DEA">
        <w:trPr>
          <w:trHeight w:val="170"/>
        </w:trPr>
        <w:tc>
          <w:tcPr>
            <w:tcW w:w="988" w:type="dxa"/>
            <w:vMerge w:val="restart"/>
          </w:tcPr>
          <w:p w14:paraId="30587578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 w:val="restart"/>
          </w:tcPr>
          <w:p w14:paraId="4C9F51DD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Proportion of intervention </w:t>
            </w:r>
            <w:r w:rsidRPr="005E0CA3">
              <w:rPr>
                <w:rFonts w:cs="KvnpjtAdvTTb5929f4c"/>
                <w:b/>
                <w:sz w:val="20"/>
                <w:szCs w:val="16"/>
                <w:lang w:val="en-US"/>
              </w:rPr>
              <w:t>participants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 who received the implementation strategy(s)</w:t>
            </w:r>
          </w:p>
          <w:p w14:paraId="171459E3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  <w:p w14:paraId="02C921B3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6663" w:type="dxa"/>
          </w:tcPr>
          <w:p w14:paraId="791E8765" w14:textId="0B40E782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1: Does the practice provide a description of the number of people receiving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the implementation strategies? AND</w:t>
            </w:r>
          </w:p>
          <w:p w14:paraId="233D36D1" w14:textId="53FE1F9F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2: Does the practice provide a description of the strategy or strategies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the groups received?</w:t>
            </w:r>
          </w:p>
          <w:p w14:paraId="7E6CA38C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8CB37D5" w14:textId="77777777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D17A59">
              <w:rPr>
                <w:rFonts w:cs="KvnpjtAdvTTb5929f4c"/>
                <w:sz w:val="20"/>
                <w:szCs w:val="16"/>
                <w:lang w:val="en-US"/>
              </w:rPr>
              <w:t>2</w:t>
            </w:r>
          </w:p>
        </w:tc>
      </w:tr>
      <w:tr w:rsidR="00110E17" w:rsidRPr="005E0CA3" w14:paraId="21DA48D0" w14:textId="77777777" w:rsidTr="000D1DEA">
        <w:trPr>
          <w:trHeight w:val="170"/>
        </w:trPr>
        <w:tc>
          <w:tcPr>
            <w:tcW w:w="988" w:type="dxa"/>
            <w:vMerge/>
          </w:tcPr>
          <w:p w14:paraId="36728505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/>
          </w:tcPr>
          <w:p w14:paraId="6265D586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6663" w:type="dxa"/>
          </w:tcPr>
          <w:p w14:paraId="77BD652B" w14:textId="570FF5D8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1: Does the practice provide a description of the number of people receiving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but not 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the implementation strategies? AND</w:t>
            </w:r>
          </w:p>
          <w:p w14:paraId="37DF2D9D" w14:textId="1A574C91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2: Does the practice provide a description of the strategy or strategies f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but not 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of the groups? </w:t>
            </w:r>
          </w:p>
          <w:p w14:paraId="07E5B7C8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2C81BAC" w14:textId="77777777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D17A59">
              <w:rPr>
                <w:rFonts w:cs="KvnpjtAdvTTb5929f4c"/>
                <w:sz w:val="20"/>
                <w:szCs w:val="16"/>
                <w:lang w:val="en-US"/>
              </w:rPr>
              <w:t>1</w:t>
            </w:r>
          </w:p>
        </w:tc>
      </w:tr>
      <w:tr w:rsidR="00110E17" w:rsidRPr="005E0CA3" w14:paraId="69F2FA25" w14:textId="77777777" w:rsidTr="000D1DEA">
        <w:trPr>
          <w:trHeight w:val="170"/>
        </w:trPr>
        <w:tc>
          <w:tcPr>
            <w:tcW w:w="988" w:type="dxa"/>
            <w:vMerge/>
          </w:tcPr>
          <w:p w14:paraId="4E28174C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/>
          </w:tcPr>
          <w:p w14:paraId="7312A03D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6663" w:type="dxa"/>
          </w:tcPr>
          <w:p w14:paraId="2C9A3800" w14:textId="22211C23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1: Does the practice provide a description of the number of people receiving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the implementation strategies? OR</w:t>
            </w:r>
          </w:p>
          <w:p w14:paraId="7E7362AC" w14:textId="3E609641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2: Does the practice provide a description of the strategy or strategies</w:t>
            </w:r>
            <w:r w:rsidR="00FA21D1">
              <w:rPr>
                <w:rFonts w:cs="KvnpjtAdvTTb5929f4c"/>
                <w:sz w:val="20"/>
                <w:szCs w:val="16"/>
                <w:lang w:val="en-US"/>
              </w:rPr>
              <w:t xml:space="preserve">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f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the groups?</w:t>
            </w:r>
          </w:p>
          <w:p w14:paraId="2B9D5BBE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ED55A38" w14:textId="77777777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D17A59">
              <w:rPr>
                <w:rFonts w:cs="KvnpjtAdvTTb5929f4c"/>
                <w:sz w:val="20"/>
                <w:szCs w:val="16"/>
                <w:lang w:val="en-US"/>
              </w:rPr>
              <w:t>0</w:t>
            </w:r>
            <w:r w:rsidR="00B7294A" w:rsidRPr="00D17A59">
              <w:rPr>
                <w:rFonts w:cs="KvnpjtAdvTTb5929f4c"/>
                <w:sz w:val="24"/>
                <w:szCs w:val="16"/>
                <w:vertAlign w:val="superscript"/>
                <w:lang w:val="en-US"/>
              </w:rPr>
              <w:t>a</w:t>
            </w:r>
          </w:p>
        </w:tc>
      </w:tr>
      <w:tr w:rsidR="00110E17" w:rsidRPr="005E0CA3" w14:paraId="553D3225" w14:textId="77777777" w:rsidTr="000D1DEA">
        <w:trPr>
          <w:trHeight w:val="170"/>
        </w:trPr>
        <w:tc>
          <w:tcPr>
            <w:tcW w:w="3510" w:type="dxa"/>
            <w:gridSpan w:val="2"/>
          </w:tcPr>
          <w:p w14:paraId="29735B8C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Participant responsiveness</w:t>
            </w:r>
          </w:p>
        </w:tc>
        <w:tc>
          <w:tcPr>
            <w:tcW w:w="6663" w:type="dxa"/>
          </w:tcPr>
          <w:p w14:paraId="498BD83C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4F34F7D" w14:textId="77777777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</w:tr>
      <w:tr w:rsidR="00110E17" w:rsidRPr="005E0CA3" w14:paraId="09BE6665" w14:textId="77777777" w:rsidTr="000D1DEA">
        <w:trPr>
          <w:trHeight w:val="170"/>
        </w:trPr>
        <w:tc>
          <w:tcPr>
            <w:tcW w:w="988" w:type="dxa"/>
            <w:vMerge w:val="restart"/>
          </w:tcPr>
          <w:p w14:paraId="27B99713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 w:val="restart"/>
          </w:tcPr>
          <w:p w14:paraId="15E58162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The extent to which participants are</w:t>
            </w:r>
          </w:p>
          <w:p w14:paraId="20A13909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engaged by and involved in the activities and content of the program</w:t>
            </w:r>
          </w:p>
        </w:tc>
        <w:tc>
          <w:tcPr>
            <w:tcW w:w="6663" w:type="dxa"/>
          </w:tcPr>
          <w:p w14:paraId="6415DD18" w14:textId="1A71171A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>1: Does the practice state participants</w:t>
            </w:r>
            <w:r w:rsidR="00CE2093" w:rsidRPr="005E0CA3">
              <w:rPr>
                <w:rFonts w:cs="KvnpjtAdvTTb5929f4c"/>
                <w:sz w:val="20"/>
                <w:szCs w:val="16"/>
                <w:lang w:val="en-US"/>
              </w:rPr>
              <w:t>’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 involvement in the development, evaluation, or receptivity to the implementation strategy? AND</w:t>
            </w:r>
          </w:p>
          <w:p w14:paraId="35CFBEDB" w14:textId="7F9011F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2: Does the practice provide a description of the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extent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participant involvement in the development, evaluation, or receptivity to the implementation strategy?</w:t>
            </w:r>
          </w:p>
          <w:p w14:paraId="7DD9A8ED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2329658" w14:textId="77777777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D17A59">
              <w:rPr>
                <w:rFonts w:cs="KvnpjtAdvTTb5929f4c"/>
                <w:sz w:val="20"/>
                <w:szCs w:val="16"/>
                <w:lang w:val="en-US"/>
              </w:rPr>
              <w:t>2</w:t>
            </w:r>
          </w:p>
        </w:tc>
      </w:tr>
      <w:tr w:rsidR="00110E17" w:rsidRPr="005E0CA3" w14:paraId="3BAAEEAF" w14:textId="77777777" w:rsidTr="000D1DEA">
        <w:trPr>
          <w:trHeight w:val="170"/>
        </w:trPr>
        <w:tc>
          <w:tcPr>
            <w:tcW w:w="988" w:type="dxa"/>
            <w:vMerge/>
          </w:tcPr>
          <w:p w14:paraId="686ADB8C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/>
          </w:tcPr>
          <w:p w14:paraId="6675862A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6663" w:type="dxa"/>
          </w:tcPr>
          <w:p w14:paraId="45A8E036" w14:textId="2A14585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1: Does the practice provide a description of the number of people receiving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but not 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of the implementation strategies? </w:t>
            </w:r>
            <w:r w:rsidR="005713AA">
              <w:rPr>
                <w:rFonts w:cs="KvnpjtAdvTTb5929f4c"/>
                <w:sz w:val="20"/>
                <w:szCs w:val="16"/>
                <w:lang w:val="en-US"/>
              </w:rPr>
              <w:t xml:space="preserve">OR </w:t>
            </w:r>
          </w:p>
          <w:p w14:paraId="7AAE411E" w14:textId="1A502B6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2: Does the practice provide a description of the strategy or strategies f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but not 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the groups?</w:t>
            </w:r>
          </w:p>
          <w:p w14:paraId="0A05235F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22AB694" w14:textId="109DE065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D17A59">
              <w:rPr>
                <w:rFonts w:cs="KvnpjtAdvTTb5929f4c"/>
                <w:sz w:val="20"/>
                <w:szCs w:val="16"/>
                <w:lang w:val="en-US"/>
              </w:rPr>
              <w:t>1</w:t>
            </w:r>
            <w:r w:rsidR="00FF62B0" w:rsidRPr="00D17A59">
              <w:rPr>
                <w:rFonts w:cs="KvnpjtAdvTTb5929f4c"/>
                <w:sz w:val="20"/>
                <w:szCs w:val="16"/>
                <w:vertAlign w:val="superscript"/>
                <w:lang w:val="en-US"/>
              </w:rPr>
              <w:t>b</w:t>
            </w:r>
          </w:p>
        </w:tc>
      </w:tr>
      <w:tr w:rsidR="00110E17" w:rsidRPr="005E0CA3" w14:paraId="0C2FA885" w14:textId="77777777" w:rsidTr="000D1DEA">
        <w:trPr>
          <w:trHeight w:val="170"/>
        </w:trPr>
        <w:tc>
          <w:tcPr>
            <w:tcW w:w="988" w:type="dxa"/>
            <w:vMerge/>
          </w:tcPr>
          <w:p w14:paraId="27937BC8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2522" w:type="dxa"/>
            <w:vMerge/>
          </w:tcPr>
          <w:p w14:paraId="600067B8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6663" w:type="dxa"/>
          </w:tcPr>
          <w:p w14:paraId="0A97E34D" w14:textId="3A7F5A81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1: Does the practice provide a description of the number of people receiving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of the implementation strategies? </w:t>
            </w:r>
            <w:r w:rsidR="005713AA">
              <w:rPr>
                <w:rFonts w:cs="KvnpjtAdvTTb5929f4c"/>
                <w:sz w:val="20"/>
                <w:szCs w:val="16"/>
                <w:lang w:val="en-US"/>
              </w:rPr>
              <w:t xml:space="preserve">OR </w:t>
            </w:r>
          </w:p>
          <w:p w14:paraId="7FF7B232" w14:textId="4EA5342D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2: Does the practice provide a description of the strategy or strategies f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some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 xml:space="preserve">or </w:t>
            </w:r>
            <w:r w:rsidRPr="005E0CA3">
              <w:rPr>
                <w:rFonts w:cs="YqxrfsAdvTT1b53b5fb.I"/>
                <w:sz w:val="20"/>
                <w:szCs w:val="16"/>
                <w:lang w:val="en-US"/>
              </w:rPr>
              <w:t xml:space="preserve">all </w:t>
            </w:r>
            <w:r w:rsidRPr="005E0CA3">
              <w:rPr>
                <w:rFonts w:cs="KvnpjtAdvTTb5929f4c"/>
                <w:sz w:val="20"/>
                <w:szCs w:val="16"/>
                <w:lang w:val="en-US"/>
              </w:rPr>
              <w:t>of the groups?</w:t>
            </w:r>
          </w:p>
          <w:p w14:paraId="5C7C3554" w14:textId="77777777" w:rsidR="00110E17" w:rsidRPr="005E0CA3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416B973" w14:textId="32CF6F9A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  <w:r w:rsidRPr="00D17A59">
              <w:rPr>
                <w:rFonts w:cs="KvnpjtAdvTTb5929f4c"/>
                <w:sz w:val="20"/>
                <w:szCs w:val="16"/>
                <w:lang w:val="en-US"/>
              </w:rPr>
              <w:t>0</w:t>
            </w:r>
            <w:r w:rsidR="001B6043" w:rsidRPr="00D17A59">
              <w:rPr>
                <w:rFonts w:cs="KvnpjtAdvTTb5929f4c"/>
                <w:sz w:val="20"/>
                <w:szCs w:val="16"/>
                <w:vertAlign w:val="superscript"/>
                <w:lang w:val="en-US"/>
              </w:rPr>
              <w:t>c</w:t>
            </w:r>
          </w:p>
          <w:p w14:paraId="16D533C4" w14:textId="77777777" w:rsidR="00110E17" w:rsidRPr="00D17A59" w:rsidRDefault="00110E17" w:rsidP="000D1DEA">
            <w:pPr>
              <w:autoSpaceDE w:val="0"/>
              <w:autoSpaceDN w:val="0"/>
              <w:adjustRightInd w:val="0"/>
              <w:rPr>
                <w:rFonts w:cs="KvnpjtAdvTTb5929f4c"/>
                <w:sz w:val="20"/>
                <w:szCs w:val="16"/>
                <w:lang w:val="en-US"/>
              </w:rPr>
            </w:pPr>
          </w:p>
        </w:tc>
      </w:tr>
    </w:tbl>
    <w:p w14:paraId="1B60A047" w14:textId="77777777" w:rsidR="00110E17" w:rsidRPr="005E0CA3" w:rsidRDefault="00110E17" w:rsidP="00110E17">
      <w:pPr>
        <w:pStyle w:val="NoSpacing"/>
        <w:rPr>
          <w:sz w:val="16"/>
          <w:lang w:val="en-US"/>
        </w:rPr>
      </w:pPr>
      <w:bookmarkStart w:id="3" w:name="_Hlk28696751"/>
      <w:r w:rsidRPr="005E0CA3">
        <w:rPr>
          <w:rFonts w:ascii="KvnpjtAdvTTb5929f4c" w:hAnsi="KvnpjtAdvTTb5929f4c" w:cs="KvnpjtAdvTTb5929f4c"/>
          <w:sz w:val="16"/>
          <w:vertAlign w:val="superscript"/>
          <w:lang w:val="en-US"/>
        </w:rPr>
        <w:t xml:space="preserve">a </w:t>
      </w:r>
      <w:r w:rsidRPr="005E0CA3">
        <w:rPr>
          <w:sz w:val="16"/>
          <w:lang w:val="en-US"/>
        </w:rPr>
        <w:t xml:space="preserve">: </w:t>
      </w:r>
      <w:r w:rsidR="00E84A03" w:rsidRPr="005E0CA3">
        <w:rPr>
          <w:sz w:val="16"/>
          <w:lang w:val="en-US"/>
        </w:rPr>
        <w:t>One condition present or no conditions present</w:t>
      </w:r>
    </w:p>
    <w:p w14:paraId="64F192D7" w14:textId="77777777" w:rsidR="005B49CA" w:rsidRPr="005E0CA3" w:rsidRDefault="005B49CA" w:rsidP="00110E17">
      <w:pPr>
        <w:pStyle w:val="NoSpacing"/>
        <w:rPr>
          <w:sz w:val="16"/>
          <w:lang w:val="en-US"/>
        </w:rPr>
      </w:pPr>
      <w:r w:rsidRPr="005E0CA3">
        <w:rPr>
          <w:sz w:val="16"/>
          <w:vertAlign w:val="superscript"/>
          <w:lang w:val="en-US"/>
        </w:rPr>
        <w:t>b</w:t>
      </w:r>
      <w:r w:rsidRPr="005E0CA3">
        <w:rPr>
          <w:sz w:val="16"/>
          <w:lang w:val="en-US"/>
        </w:rPr>
        <w:t xml:space="preserve"> One condition present</w:t>
      </w:r>
    </w:p>
    <w:p w14:paraId="229B3426" w14:textId="77777777" w:rsidR="00110E17" w:rsidRPr="005E0CA3" w:rsidRDefault="00E84A03" w:rsidP="00110E17">
      <w:pPr>
        <w:pStyle w:val="NoSpacing"/>
        <w:rPr>
          <w:sz w:val="16"/>
          <w:lang w:val="en-US"/>
        </w:rPr>
      </w:pPr>
      <w:r w:rsidRPr="005E0CA3">
        <w:rPr>
          <w:sz w:val="16"/>
          <w:vertAlign w:val="superscript"/>
          <w:lang w:val="en-US"/>
        </w:rPr>
        <w:t>c</w:t>
      </w:r>
      <w:r w:rsidR="00110E17" w:rsidRPr="005E0CA3">
        <w:rPr>
          <w:sz w:val="16"/>
          <w:lang w:val="en-US"/>
        </w:rPr>
        <w:t>: No conditions present</w:t>
      </w:r>
    </w:p>
    <w:bookmarkEnd w:id="3"/>
    <w:p w14:paraId="372C5AD1" w14:textId="77777777" w:rsidR="005E7FB1" w:rsidRPr="005E0CA3" w:rsidRDefault="005E7FB1">
      <w:pPr>
        <w:rPr>
          <w:b/>
          <w:sz w:val="28"/>
          <w:szCs w:val="28"/>
          <w:lang w:val="en-US"/>
        </w:rPr>
      </w:pPr>
    </w:p>
    <w:p w14:paraId="3BA4C291" w14:textId="77777777" w:rsidR="00C52BB6" w:rsidRPr="005E0CA3" w:rsidRDefault="00C52BB6">
      <w:pPr>
        <w:rPr>
          <w:lang w:val="en-US"/>
        </w:rPr>
      </w:pPr>
    </w:p>
    <w:p w14:paraId="3AC908D2" w14:textId="77777777" w:rsidR="00C52BB6" w:rsidRPr="005E0CA3" w:rsidRDefault="00C52BB6" w:rsidP="00C52BB6">
      <w:pPr>
        <w:rPr>
          <w:b/>
          <w:lang w:val="en-US"/>
        </w:rPr>
      </w:pPr>
    </w:p>
    <w:p w14:paraId="4D643974" w14:textId="77777777" w:rsidR="00D910F8" w:rsidRPr="005E0CA3" w:rsidRDefault="00D910F8" w:rsidP="00C52BB6">
      <w:pPr>
        <w:rPr>
          <w:b/>
          <w:lang w:val="en-US"/>
        </w:rPr>
      </w:pPr>
    </w:p>
    <w:p w14:paraId="18FCF6D4" w14:textId="77777777" w:rsidR="00D910F8" w:rsidRPr="005E0CA3" w:rsidRDefault="00D910F8">
      <w:pPr>
        <w:rPr>
          <w:b/>
          <w:lang w:val="en-US"/>
        </w:rPr>
      </w:pPr>
      <w:r w:rsidRPr="005E0CA3">
        <w:rPr>
          <w:b/>
          <w:lang w:val="en-US"/>
        </w:rPr>
        <w:br w:type="page"/>
      </w:r>
    </w:p>
    <w:p w14:paraId="3B95D4C5" w14:textId="0A7933FB" w:rsidR="00D910F8" w:rsidRPr="005E0CA3" w:rsidRDefault="00D910F8" w:rsidP="00D910F8">
      <w:pPr>
        <w:pStyle w:val="NoSpacing"/>
        <w:rPr>
          <w:i/>
          <w:lang w:val="en-US"/>
        </w:rPr>
      </w:pPr>
      <w:r w:rsidRPr="005E0CA3">
        <w:rPr>
          <w:i/>
          <w:lang w:val="en-US"/>
        </w:rPr>
        <w:lastRenderedPageBreak/>
        <w:t xml:space="preserve">Table </w:t>
      </w:r>
      <w:r w:rsidR="00C34480" w:rsidRPr="005E0CA3">
        <w:rPr>
          <w:i/>
          <w:lang w:val="en-US"/>
        </w:rPr>
        <w:t>3</w:t>
      </w:r>
      <w:r w:rsidRPr="005E0CA3">
        <w:rPr>
          <w:i/>
          <w:lang w:val="en-US"/>
        </w:rPr>
        <w:t xml:space="preserve">. Overview of </w:t>
      </w:r>
      <w:r w:rsidR="00C34480" w:rsidRPr="005E0CA3">
        <w:rPr>
          <w:i/>
          <w:lang w:val="en-US"/>
        </w:rPr>
        <w:t xml:space="preserve">selected </w:t>
      </w:r>
      <w:r w:rsidRPr="005E0CA3">
        <w:rPr>
          <w:i/>
          <w:lang w:val="en-US"/>
        </w:rPr>
        <w:t>intervention</w:t>
      </w:r>
      <w:r w:rsidR="00C34480" w:rsidRPr="005E0CA3">
        <w:rPr>
          <w:i/>
          <w:lang w:val="en-US"/>
        </w:rPr>
        <w:t>s</w:t>
      </w:r>
      <w:r w:rsidRPr="005E0CA3">
        <w:rPr>
          <w:i/>
          <w:lang w:val="en-US"/>
        </w:rPr>
        <w:t xml:space="preserve"> in each </w:t>
      </w:r>
      <w:r w:rsidR="00CD1EAC">
        <w:rPr>
          <w:i/>
          <w:lang w:val="en-US"/>
        </w:rPr>
        <w:t xml:space="preserve">GP </w:t>
      </w:r>
      <w:bookmarkStart w:id="4" w:name="_GoBack"/>
      <w:bookmarkEnd w:id="4"/>
      <w:r w:rsidRPr="005E0CA3">
        <w:rPr>
          <w:i/>
          <w:lang w:val="en-US"/>
        </w:rPr>
        <w:t>practice</w:t>
      </w:r>
    </w:p>
    <w:tbl>
      <w:tblPr>
        <w:tblStyle w:val="TableGrid"/>
        <w:tblW w:w="10542" w:type="dxa"/>
        <w:tblInd w:w="226" w:type="dxa"/>
        <w:tblLayout w:type="fixed"/>
        <w:tblLook w:val="04A0" w:firstRow="1" w:lastRow="0" w:firstColumn="1" w:lastColumn="0" w:noHBand="0" w:noVBand="1"/>
      </w:tblPr>
      <w:tblGrid>
        <w:gridCol w:w="478"/>
        <w:gridCol w:w="1134"/>
        <w:gridCol w:w="3119"/>
        <w:gridCol w:w="3685"/>
        <w:gridCol w:w="2126"/>
      </w:tblGrid>
      <w:tr w:rsidR="00D910F8" w:rsidRPr="005E0CA3" w14:paraId="0AF27726" w14:textId="77777777" w:rsidTr="000D1DEA">
        <w:trPr>
          <w:trHeight w:val="170"/>
        </w:trPr>
        <w:tc>
          <w:tcPr>
            <w:tcW w:w="478" w:type="dxa"/>
          </w:tcPr>
          <w:p w14:paraId="7E10546B" w14:textId="29400881" w:rsidR="00D910F8" w:rsidRPr="00B5215B" w:rsidRDefault="00D910F8" w:rsidP="00B5215B">
            <w:pPr>
              <w:autoSpaceDE w:val="0"/>
              <w:autoSpaceDN w:val="0"/>
              <w:adjustRightInd w:val="0"/>
              <w:jc w:val="center"/>
              <w:rPr>
                <w:rFonts w:cs="KvnpjtAdvTTb5929f4c"/>
                <w:b/>
                <w:sz w:val="20"/>
                <w:lang w:val="en-US"/>
              </w:rPr>
            </w:pPr>
            <w:r w:rsidRPr="00B5215B">
              <w:rPr>
                <w:b/>
                <w:sz w:val="20"/>
                <w:lang w:val="en-US"/>
              </w:rPr>
              <w:br w:type="page"/>
            </w:r>
          </w:p>
        </w:tc>
        <w:tc>
          <w:tcPr>
            <w:tcW w:w="1134" w:type="dxa"/>
          </w:tcPr>
          <w:p w14:paraId="53837851" w14:textId="18930612" w:rsidR="00D910F8" w:rsidRPr="00B5215B" w:rsidRDefault="00D910F8" w:rsidP="00B5215B">
            <w:pPr>
              <w:autoSpaceDE w:val="0"/>
              <w:autoSpaceDN w:val="0"/>
              <w:adjustRightInd w:val="0"/>
              <w:jc w:val="center"/>
              <w:rPr>
                <w:rFonts w:cs="KvnpjtAdvTTb5929f4c"/>
                <w:b/>
                <w:sz w:val="20"/>
                <w:lang w:val="en-US"/>
              </w:rPr>
            </w:pPr>
            <w:r w:rsidRPr="00B5215B">
              <w:rPr>
                <w:rFonts w:cs="KvnpjtAdvTTb5929f4c"/>
                <w:b/>
                <w:sz w:val="20"/>
                <w:lang w:val="en-US"/>
              </w:rPr>
              <w:t xml:space="preserve">Primary </w:t>
            </w:r>
            <w:proofErr w:type="spellStart"/>
            <w:r w:rsidRPr="00B5215B">
              <w:rPr>
                <w:rFonts w:cs="KvnpjtAdvTTb5929f4c"/>
                <w:b/>
                <w:sz w:val="20"/>
                <w:lang w:val="en-US"/>
              </w:rPr>
              <w:t>interven-tion</w:t>
            </w:r>
            <w:proofErr w:type="spellEnd"/>
          </w:p>
        </w:tc>
        <w:tc>
          <w:tcPr>
            <w:tcW w:w="3119" w:type="dxa"/>
          </w:tcPr>
          <w:p w14:paraId="75ABA78B" w14:textId="77777777" w:rsidR="00D910F8" w:rsidRPr="00B5215B" w:rsidRDefault="00D910F8" w:rsidP="00B5215B">
            <w:pPr>
              <w:autoSpaceDE w:val="0"/>
              <w:autoSpaceDN w:val="0"/>
              <w:adjustRightInd w:val="0"/>
              <w:jc w:val="center"/>
              <w:rPr>
                <w:rFonts w:cs="KvnpjtAdvTTb5929f4c"/>
                <w:b/>
                <w:sz w:val="20"/>
                <w:lang w:val="en-US"/>
              </w:rPr>
            </w:pPr>
            <w:r w:rsidRPr="00B5215B">
              <w:rPr>
                <w:rFonts w:cs="KvnpjtAdvTTb5929f4c"/>
                <w:b/>
                <w:sz w:val="20"/>
                <w:lang w:val="en-US"/>
              </w:rPr>
              <w:t>Description</w:t>
            </w:r>
          </w:p>
        </w:tc>
        <w:tc>
          <w:tcPr>
            <w:tcW w:w="3685" w:type="dxa"/>
          </w:tcPr>
          <w:p w14:paraId="554783D2" w14:textId="77777777" w:rsidR="00D910F8" w:rsidRPr="00B5215B" w:rsidRDefault="00D910F8" w:rsidP="00B5215B">
            <w:pPr>
              <w:autoSpaceDE w:val="0"/>
              <w:autoSpaceDN w:val="0"/>
              <w:adjustRightInd w:val="0"/>
              <w:jc w:val="center"/>
              <w:rPr>
                <w:rFonts w:cs="KvnpjtAdvTTb5929f4c"/>
                <w:b/>
                <w:sz w:val="20"/>
                <w:lang w:val="en-US"/>
              </w:rPr>
            </w:pPr>
            <w:r w:rsidRPr="00B5215B">
              <w:rPr>
                <w:rFonts w:cs="KvnpjtAdvTTb5929f4c"/>
                <w:b/>
                <w:sz w:val="20"/>
                <w:lang w:val="en-US"/>
              </w:rPr>
              <w:t>Reported actions regarding implementation</w:t>
            </w:r>
          </w:p>
        </w:tc>
        <w:tc>
          <w:tcPr>
            <w:tcW w:w="2126" w:type="dxa"/>
          </w:tcPr>
          <w:p w14:paraId="3398E0BD" w14:textId="77777777" w:rsidR="00D910F8" w:rsidRPr="00B5215B" w:rsidRDefault="00D910F8" w:rsidP="00B5215B">
            <w:pPr>
              <w:autoSpaceDE w:val="0"/>
              <w:autoSpaceDN w:val="0"/>
              <w:adjustRightInd w:val="0"/>
              <w:jc w:val="center"/>
              <w:rPr>
                <w:rFonts w:cs="KvnpjtAdvTTb5929f4c"/>
                <w:b/>
                <w:sz w:val="20"/>
                <w:lang w:val="en-US"/>
              </w:rPr>
            </w:pPr>
            <w:r w:rsidRPr="00B5215B">
              <w:rPr>
                <w:rFonts w:cs="KvnpjtAdvTTb5929f4c"/>
                <w:b/>
                <w:sz w:val="20"/>
                <w:lang w:val="en-US"/>
              </w:rPr>
              <w:t>Reported stakeholders in practice</w:t>
            </w:r>
          </w:p>
        </w:tc>
      </w:tr>
      <w:tr w:rsidR="00D910F8" w:rsidRPr="005E0CA3" w14:paraId="4D351DDF" w14:textId="77777777" w:rsidTr="000D1DEA">
        <w:trPr>
          <w:trHeight w:val="836"/>
        </w:trPr>
        <w:tc>
          <w:tcPr>
            <w:tcW w:w="478" w:type="dxa"/>
          </w:tcPr>
          <w:p w14:paraId="12D1A108" w14:textId="77777777" w:rsidR="00D910F8" w:rsidRPr="005E0CA3" w:rsidRDefault="00D910F8" w:rsidP="000D1DEA">
            <w:pPr>
              <w:pStyle w:val="NoSpacing"/>
              <w:rPr>
                <w:sz w:val="18"/>
                <w:szCs w:val="20"/>
                <w:lang w:val="en-US"/>
              </w:rPr>
            </w:pPr>
            <w:r w:rsidRPr="005E0CA3">
              <w:rPr>
                <w:sz w:val="18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14:paraId="0F1B7A8A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SMS service</w:t>
            </w:r>
          </w:p>
          <w:p w14:paraId="2C38B050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119" w:type="dxa"/>
          </w:tcPr>
          <w:p w14:paraId="15D0BF09" w14:textId="73099093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b/>
                <w:sz w:val="20"/>
                <w:lang w:val="en-US"/>
              </w:rPr>
              <w:t>Reminder</w:t>
            </w:r>
            <w:r w:rsidR="003B4B6E" w:rsidRPr="00B5215B">
              <w:rPr>
                <w:b/>
                <w:sz w:val="20"/>
                <w:lang w:val="en-US"/>
              </w:rPr>
              <w:t>,</w:t>
            </w:r>
            <w:r w:rsidRPr="00B5215B">
              <w:rPr>
                <w:sz w:val="20"/>
                <w:lang w:val="en-US"/>
              </w:rPr>
              <w:t xml:space="preserve"> which patients receive by SMS, </w:t>
            </w:r>
            <w:r w:rsidR="000777C6" w:rsidRPr="00B5215B">
              <w:rPr>
                <w:sz w:val="20"/>
                <w:lang w:val="en-US"/>
              </w:rPr>
              <w:t xml:space="preserve">two or three </w:t>
            </w:r>
            <w:r w:rsidRPr="00B5215B">
              <w:rPr>
                <w:sz w:val="20"/>
                <w:lang w:val="en-US"/>
              </w:rPr>
              <w:t xml:space="preserve">days before </w:t>
            </w:r>
            <w:r w:rsidR="000777C6" w:rsidRPr="00B5215B">
              <w:rPr>
                <w:sz w:val="20"/>
                <w:lang w:val="en-US"/>
              </w:rPr>
              <w:t xml:space="preserve">a </w:t>
            </w:r>
            <w:r w:rsidRPr="00B5215B">
              <w:rPr>
                <w:sz w:val="20"/>
                <w:lang w:val="en-US"/>
              </w:rPr>
              <w:t>diabetes consult</w:t>
            </w:r>
            <w:r w:rsidR="000777C6" w:rsidRPr="00B5215B">
              <w:rPr>
                <w:sz w:val="20"/>
                <w:lang w:val="en-US"/>
              </w:rPr>
              <w:t>ation</w:t>
            </w:r>
            <w:r w:rsidRPr="00B5215B">
              <w:rPr>
                <w:sz w:val="20"/>
                <w:lang w:val="en-US"/>
              </w:rPr>
              <w:t>. The message includes the exact date and time of the consult</w:t>
            </w:r>
            <w:r w:rsidR="000777C6" w:rsidRPr="00B5215B">
              <w:rPr>
                <w:sz w:val="20"/>
                <w:lang w:val="en-US"/>
              </w:rPr>
              <w:t>ation</w:t>
            </w:r>
            <w:r w:rsidRPr="00B5215B">
              <w:rPr>
                <w:sz w:val="20"/>
                <w:lang w:val="en-US"/>
              </w:rPr>
              <w:t xml:space="preserve"> and the request to cancel the consult</w:t>
            </w:r>
            <w:r w:rsidR="000777C6" w:rsidRPr="00B5215B">
              <w:rPr>
                <w:sz w:val="20"/>
                <w:lang w:val="en-US"/>
              </w:rPr>
              <w:t>ation</w:t>
            </w:r>
            <w:r w:rsidRPr="00B5215B">
              <w:rPr>
                <w:sz w:val="20"/>
                <w:lang w:val="en-US"/>
              </w:rPr>
              <w:t xml:space="preserve"> if </w:t>
            </w:r>
            <w:r w:rsidR="000777C6" w:rsidRPr="00B5215B">
              <w:rPr>
                <w:sz w:val="20"/>
                <w:lang w:val="en-US"/>
              </w:rPr>
              <w:t xml:space="preserve">the </w:t>
            </w:r>
            <w:r w:rsidRPr="00B5215B">
              <w:rPr>
                <w:sz w:val="20"/>
                <w:lang w:val="en-US"/>
              </w:rPr>
              <w:t xml:space="preserve">patient is </w:t>
            </w:r>
            <w:r w:rsidR="000777C6" w:rsidRPr="00B5215B">
              <w:rPr>
                <w:sz w:val="20"/>
                <w:lang w:val="en-US"/>
              </w:rPr>
              <w:t>un</w:t>
            </w:r>
            <w:r w:rsidRPr="00B5215B">
              <w:rPr>
                <w:sz w:val="20"/>
                <w:lang w:val="en-US"/>
              </w:rPr>
              <w:t xml:space="preserve">able to </w:t>
            </w:r>
            <w:r w:rsidR="000777C6" w:rsidRPr="00B5215B">
              <w:rPr>
                <w:sz w:val="20"/>
                <w:lang w:val="en-US"/>
              </w:rPr>
              <w:t>attend</w:t>
            </w:r>
          </w:p>
          <w:p w14:paraId="043D8B2C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685" w:type="dxa"/>
          </w:tcPr>
          <w:p w14:paraId="4810D4BA" w14:textId="226252F1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Regarding </w:t>
            </w:r>
            <w:r w:rsidR="007C491F" w:rsidRPr="00B5215B">
              <w:rPr>
                <w:sz w:val="20"/>
                <w:lang w:val="en-US"/>
              </w:rPr>
              <w:t>the</w:t>
            </w:r>
            <w:r w:rsidR="00CE2093" w:rsidRPr="00B5215B">
              <w:rPr>
                <w:sz w:val="20"/>
                <w:lang w:val="en-US"/>
              </w:rPr>
              <w:t xml:space="preserve"> </w:t>
            </w:r>
            <w:r w:rsidRPr="00B5215B">
              <w:rPr>
                <w:sz w:val="20"/>
                <w:lang w:val="en-US"/>
              </w:rPr>
              <w:t xml:space="preserve">accuracy of telephone numbers: </w:t>
            </w:r>
          </w:p>
          <w:p w14:paraId="48BDB0D2" w14:textId="50FC483E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Check availability </w:t>
            </w:r>
            <w:r w:rsidR="00BB4805" w:rsidRPr="00B5215B">
              <w:rPr>
                <w:sz w:val="20"/>
                <w:lang w:val="en-US"/>
              </w:rPr>
              <w:t xml:space="preserve">of </w:t>
            </w:r>
            <w:r w:rsidRPr="00B5215B">
              <w:rPr>
                <w:sz w:val="20"/>
                <w:lang w:val="en-US"/>
              </w:rPr>
              <w:t>current telephone numbers</w:t>
            </w:r>
          </w:p>
          <w:p w14:paraId="30354C8B" w14:textId="796C61A4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Check correctness </w:t>
            </w:r>
            <w:r w:rsidR="00BB4805" w:rsidRPr="00B5215B">
              <w:rPr>
                <w:sz w:val="20"/>
                <w:lang w:val="en-US"/>
              </w:rPr>
              <w:t xml:space="preserve">of </w:t>
            </w:r>
            <w:r w:rsidRPr="00B5215B">
              <w:rPr>
                <w:sz w:val="20"/>
                <w:lang w:val="en-US"/>
              </w:rPr>
              <w:t xml:space="preserve">current telephone numbers </w:t>
            </w:r>
          </w:p>
          <w:p w14:paraId="1BB7D993" w14:textId="77777777" w:rsidR="00CB5D6E" w:rsidRPr="00B5215B" w:rsidRDefault="00CB5D6E" w:rsidP="000D1DEA">
            <w:pPr>
              <w:pStyle w:val="NoSpacing"/>
              <w:rPr>
                <w:sz w:val="20"/>
                <w:lang w:val="en-US"/>
              </w:rPr>
            </w:pPr>
          </w:p>
          <w:p w14:paraId="07C64BB0" w14:textId="4DEAB8BA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Registration </w:t>
            </w:r>
            <w:r w:rsidR="00BB4805" w:rsidRPr="00B5215B">
              <w:rPr>
                <w:sz w:val="20"/>
                <w:lang w:val="en-US"/>
              </w:rPr>
              <w:t xml:space="preserve">in the </w:t>
            </w:r>
            <w:r w:rsidRPr="00B5215B">
              <w:rPr>
                <w:sz w:val="20"/>
                <w:lang w:val="en-US"/>
              </w:rPr>
              <w:t xml:space="preserve">appropriate field in </w:t>
            </w:r>
            <w:r w:rsidR="00BB4805" w:rsidRPr="00B5215B">
              <w:rPr>
                <w:sz w:val="20"/>
                <w:lang w:val="en-US"/>
              </w:rPr>
              <w:t xml:space="preserve">the </w:t>
            </w:r>
            <w:r w:rsidRPr="00B5215B">
              <w:rPr>
                <w:sz w:val="20"/>
                <w:lang w:val="en-US"/>
              </w:rPr>
              <w:t>electronic medical record system</w:t>
            </w:r>
          </w:p>
          <w:p w14:paraId="5D525496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3A83DA6E" w14:textId="7025334A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Regarding </w:t>
            </w:r>
            <w:r w:rsidR="00087097" w:rsidRPr="00B5215B">
              <w:rPr>
                <w:sz w:val="20"/>
                <w:lang w:val="en-US"/>
              </w:rPr>
              <w:t xml:space="preserve">the </w:t>
            </w:r>
            <w:r w:rsidRPr="00B5215B">
              <w:rPr>
                <w:sz w:val="20"/>
                <w:lang w:val="en-US"/>
              </w:rPr>
              <w:t>delivery of SMS messages:</w:t>
            </w:r>
          </w:p>
          <w:p w14:paraId="6F5F82ED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Preparation of list for distribution</w:t>
            </w:r>
          </w:p>
          <w:p w14:paraId="3E2EBD8D" w14:textId="2DAD24F9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Programming of individual messages for each separate patient</w:t>
            </w:r>
            <w:r w:rsidR="006F5418" w:rsidRPr="00B5215B">
              <w:rPr>
                <w:sz w:val="20"/>
                <w:lang w:val="en-US"/>
              </w:rPr>
              <w:t>,</w:t>
            </w:r>
            <w:r w:rsidRPr="00B5215B">
              <w:rPr>
                <w:sz w:val="20"/>
                <w:lang w:val="en-US"/>
              </w:rPr>
              <w:t xml:space="preserve"> including scheduled date and time of consult</w:t>
            </w:r>
            <w:r w:rsidR="005C3AE4" w:rsidRPr="00B5215B">
              <w:rPr>
                <w:sz w:val="20"/>
                <w:lang w:val="en-US"/>
              </w:rPr>
              <w:t>ation</w:t>
            </w:r>
          </w:p>
        </w:tc>
        <w:tc>
          <w:tcPr>
            <w:tcW w:w="2126" w:type="dxa"/>
          </w:tcPr>
          <w:p w14:paraId="222AA304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58BC8D4B" w14:textId="35B86B6A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Full practice team (medical assistants, nurse practitioners and</w:t>
            </w:r>
            <w:r w:rsidR="00BD5E84" w:rsidRPr="00B5215B">
              <w:rPr>
                <w:sz w:val="20"/>
                <w:lang w:val="en-US"/>
              </w:rPr>
              <w:t xml:space="preserve"> </w:t>
            </w:r>
            <w:r w:rsidR="0092573F" w:rsidRPr="00B5215B">
              <w:rPr>
                <w:sz w:val="20"/>
                <w:lang w:val="en-US"/>
              </w:rPr>
              <w:t>general practitioners (GPs)</w:t>
            </w:r>
            <w:r w:rsidRPr="00B5215B">
              <w:rPr>
                <w:sz w:val="20"/>
                <w:lang w:val="en-US"/>
              </w:rPr>
              <w:t xml:space="preserve">) </w:t>
            </w:r>
          </w:p>
          <w:p w14:paraId="1C5401C4" w14:textId="77777777" w:rsidR="00B5215B" w:rsidRDefault="00B5215B" w:rsidP="000D1DEA">
            <w:pPr>
              <w:pStyle w:val="NoSpacing"/>
              <w:rPr>
                <w:sz w:val="20"/>
                <w:lang w:val="en-US"/>
              </w:rPr>
            </w:pPr>
          </w:p>
          <w:p w14:paraId="548562F7" w14:textId="5D01778B" w:rsidR="00D910F8" w:rsidRPr="00B5215B" w:rsidRDefault="00B5215B" w:rsidP="000D1DEA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="00D910F8" w:rsidRPr="00B5215B">
              <w:rPr>
                <w:sz w:val="20"/>
                <w:lang w:val="en-US"/>
              </w:rPr>
              <w:t>edical assistants and nurse practitioners</w:t>
            </w:r>
          </w:p>
          <w:p w14:paraId="53003026" w14:textId="77777777" w:rsidR="00763E5C" w:rsidRPr="00B5215B" w:rsidRDefault="00763E5C" w:rsidP="000D1DEA">
            <w:pPr>
              <w:pStyle w:val="NoSpacing"/>
              <w:rPr>
                <w:sz w:val="20"/>
                <w:lang w:val="en-US"/>
              </w:rPr>
            </w:pPr>
          </w:p>
          <w:p w14:paraId="6CEF5C57" w14:textId="77777777" w:rsidR="00D17A59" w:rsidRPr="00B5215B" w:rsidRDefault="00D17A59" w:rsidP="000D1DEA">
            <w:pPr>
              <w:pStyle w:val="NoSpacing"/>
              <w:rPr>
                <w:sz w:val="20"/>
                <w:lang w:val="en-US"/>
              </w:rPr>
            </w:pPr>
          </w:p>
          <w:p w14:paraId="6C99EF20" w14:textId="17F35422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  <w:p w14:paraId="36B741A9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  <w:p w14:paraId="68778BA5" w14:textId="05069439" w:rsidR="00144F6B" w:rsidRPr="00B5215B" w:rsidRDefault="00144F6B" w:rsidP="000D1DEA">
            <w:pPr>
              <w:pStyle w:val="NoSpacing"/>
              <w:rPr>
                <w:sz w:val="20"/>
                <w:lang w:val="en-US"/>
              </w:rPr>
            </w:pPr>
          </w:p>
        </w:tc>
      </w:tr>
      <w:tr w:rsidR="00D910F8" w:rsidRPr="005E0CA3" w14:paraId="2838D903" w14:textId="77777777" w:rsidTr="000D1DEA">
        <w:trPr>
          <w:trHeight w:val="836"/>
        </w:trPr>
        <w:tc>
          <w:tcPr>
            <w:tcW w:w="478" w:type="dxa"/>
          </w:tcPr>
          <w:p w14:paraId="09C7C131" w14:textId="77777777" w:rsidR="00D910F8" w:rsidRPr="005E0CA3" w:rsidRDefault="00D910F8" w:rsidP="000D1DEA">
            <w:pPr>
              <w:pStyle w:val="NoSpacing"/>
              <w:rPr>
                <w:sz w:val="18"/>
                <w:szCs w:val="20"/>
                <w:lang w:val="en-US"/>
              </w:rPr>
            </w:pPr>
            <w:r w:rsidRPr="005E0CA3">
              <w:rPr>
                <w:sz w:val="18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14:paraId="4F4B2BB9" w14:textId="7BDE2469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proofErr w:type="spellStart"/>
            <w:r w:rsidRPr="00B5215B">
              <w:rPr>
                <w:sz w:val="20"/>
                <w:lang w:val="en-US"/>
              </w:rPr>
              <w:t>Explora</w:t>
            </w:r>
            <w:r w:rsidR="00F72F91">
              <w:rPr>
                <w:sz w:val="20"/>
                <w:lang w:val="en-US"/>
              </w:rPr>
              <w:t>-</w:t>
            </w:r>
            <w:r w:rsidRPr="00B5215B">
              <w:rPr>
                <w:sz w:val="20"/>
                <w:lang w:val="en-US"/>
              </w:rPr>
              <w:t>tion</w:t>
            </w:r>
            <w:proofErr w:type="spellEnd"/>
            <w:r w:rsidRPr="00B5215B">
              <w:rPr>
                <w:sz w:val="20"/>
                <w:lang w:val="en-US"/>
              </w:rPr>
              <w:t xml:space="preserve"> of patient needs</w:t>
            </w:r>
          </w:p>
        </w:tc>
        <w:tc>
          <w:tcPr>
            <w:tcW w:w="3119" w:type="dxa"/>
          </w:tcPr>
          <w:p w14:paraId="11D93785" w14:textId="46491ABE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This intervention consisted of several </w:t>
            </w:r>
            <w:r w:rsidR="00193C3A" w:rsidRPr="00B5215B">
              <w:rPr>
                <w:sz w:val="20"/>
                <w:lang w:val="en-US"/>
              </w:rPr>
              <w:t>elements</w:t>
            </w:r>
          </w:p>
          <w:p w14:paraId="55339E97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3857E651" w14:textId="7D93D232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b/>
                <w:sz w:val="20"/>
                <w:lang w:val="en-US"/>
              </w:rPr>
              <w:t>A</w:t>
            </w:r>
            <w:r w:rsidR="006F5418" w:rsidRPr="00B5215B">
              <w:rPr>
                <w:b/>
                <w:sz w:val="20"/>
                <w:lang w:val="en-US"/>
              </w:rPr>
              <w:t>.</w:t>
            </w:r>
            <w:r w:rsidRPr="00B5215B">
              <w:rPr>
                <w:b/>
                <w:sz w:val="20"/>
                <w:lang w:val="en-US"/>
              </w:rPr>
              <w:t xml:space="preserve"> Small-scale patient panel: </w:t>
            </w:r>
            <w:r w:rsidRPr="00B5215B">
              <w:rPr>
                <w:sz w:val="20"/>
                <w:lang w:val="en-US"/>
              </w:rPr>
              <w:t xml:space="preserve">focus group </w:t>
            </w:r>
            <w:r w:rsidR="003246E2" w:rsidRPr="00B5215B">
              <w:rPr>
                <w:sz w:val="20"/>
                <w:lang w:val="en-US"/>
              </w:rPr>
              <w:t>for</w:t>
            </w:r>
            <w:r w:rsidR="00144F6B" w:rsidRPr="00B5215B">
              <w:rPr>
                <w:sz w:val="20"/>
                <w:lang w:val="en-US"/>
              </w:rPr>
              <w:t xml:space="preserve"> </w:t>
            </w:r>
            <w:r w:rsidRPr="00B5215B">
              <w:rPr>
                <w:sz w:val="20"/>
                <w:lang w:val="en-US"/>
              </w:rPr>
              <w:t>in-depth exploration of patient needs regarding diabetes care</w:t>
            </w:r>
          </w:p>
          <w:p w14:paraId="1F2B74A4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6126686E" w14:textId="5F0E2996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  <w:r w:rsidRPr="00B5215B">
              <w:rPr>
                <w:b/>
                <w:sz w:val="20"/>
                <w:lang w:val="en-US"/>
              </w:rPr>
              <w:t>B</w:t>
            </w:r>
            <w:r w:rsidR="006F5418" w:rsidRPr="00B5215B">
              <w:rPr>
                <w:b/>
                <w:sz w:val="20"/>
                <w:lang w:val="en-US"/>
              </w:rPr>
              <w:t>.</w:t>
            </w:r>
            <w:r w:rsidRPr="00B5215B">
              <w:rPr>
                <w:b/>
                <w:sz w:val="20"/>
                <w:lang w:val="en-US"/>
              </w:rPr>
              <w:t xml:space="preserve"> Diabetes health market</w:t>
            </w:r>
          </w:p>
          <w:p w14:paraId="19812E49" w14:textId="3E8E8E02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Large-scale patient meeting,</w:t>
            </w:r>
            <w:r w:rsidRPr="00B5215B">
              <w:rPr>
                <w:b/>
                <w:sz w:val="20"/>
                <w:lang w:val="en-US"/>
              </w:rPr>
              <w:t xml:space="preserve"> </w:t>
            </w:r>
            <w:r w:rsidRPr="00B5215B">
              <w:rPr>
                <w:sz w:val="20"/>
                <w:lang w:val="en-US"/>
              </w:rPr>
              <w:t xml:space="preserve">based on input from </w:t>
            </w:r>
            <w:r w:rsidR="00F420B1" w:rsidRPr="00B5215B">
              <w:rPr>
                <w:sz w:val="20"/>
                <w:lang w:val="en-US"/>
              </w:rPr>
              <w:t xml:space="preserve">patient </w:t>
            </w:r>
            <w:r w:rsidRPr="00B5215B">
              <w:rPr>
                <w:sz w:val="20"/>
                <w:lang w:val="en-US"/>
              </w:rPr>
              <w:t>focus group and approv</w:t>
            </w:r>
            <w:r w:rsidR="00A870A3" w:rsidRPr="00B5215B">
              <w:rPr>
                <w:sz w:val="20"/>
                <w:lang w:val="en-US"/>
              </w:rPr>
              <w:t>ed by</w:t>
            </w:r>
            <w:r w:rsidR="00BD5E84" w:rsidRPr="00B5215B">
              <w:rPr>
                <w:sz w:val="20"/>
                <w:lang w:val="en-US"/>
              </w:rPr>
              <w:t xml:space="preserve"> </w:t>
            </w:r>
            <w:r w:rsidRPr="00B5215B">
              <w:rPr>
                <w:sz w:val="20"/>
                <w:lang w:val="en-US"/>
              </w:rPr>
              <w:t xml:space="preserve">FP team: presentation of potential interventions, during which patients can express preferences for specific interventions </w:t>
            </w:r>
          </w:p>
          <w:p w14:paraId="0BD976B2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30AB4BC7" w14:textId="25138003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  <w:r w:rsidRPr="00B5215B">
              <w:rPr>
                <w:b/>
                <w:sz w:val="20"/>
                <w:lang w:val="en-US"/>
              </w:rPr>
              <w:t>C</w:t>
            </w:r>
            <w:r w:rsidR="006F5418" w:rsidRPr="00B5215B">
              <w:rPr>
                <w:b/>
                <w:sz w:val="20"/>
                <w:lang w:val="en-US"/>
              </w:rPr>
              <w:t>.</w:t>
            </w:r>
            <w:r w:rsidRPr="00B5215B">
              <w:rPr>
                <w:b/>
                <w:sz w:val="20"/>
                <w:lang w:val="en-US"/>
              </w:rPr>
              <w:t xml:space="preserve"> Implementation of interventions </w:t>
            </w:r>
            <w:r w:rsidR="00880472" w:rsidRPr="00B5215B">
              <w:rPr>
                <w:b/>
                <w:sz w:val="20"/>
                <w:lang w:val="en-US"/>
              </w:rPr>
              <w:t xml:space="preserve">most preferred by </w:t>
            </w:r>
            <w:r w:rsidRPr="00B5215B">
              <w:rPr>
                <w:b/>
                <w:sz w:val="20"/>
                <w:lang w:val="en-US"/>
              </w:rPr>
              <w:t xml:space="preserve">patients: </w:t>
            </w:r>
          </w:p>
          <w:p w14:paraId="3686E537" w14:textId="25F37A55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Diabetes education</w:t>
            </w:r>
            <w:r w:rsidR="006F5418" w:rsidRPr="00B5215B">
              <w:rPr>
                <w:sz w:val="20"/>
                <w:lang w:val="en-US"/>
              </w:rPr>
              <w:t>al</w:t>
            </w:r>
            <w:r w:rsidRPr="00B5215B">
              <w:rPr>
                <w:sz w:val="20"/>
                <w:lang w:val="en-US"/>
              </w:rPr>
              <w:t xml:space="preserve"> training for patients, offered by diabetes federation</w:t>
            </w:r>
          </w:p>
          <w:p w14:paraId="7014333D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51FE9735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Digital portal for patients (for further details see C)</w:t>
            </w:r>
          </w:p>
          <w:p w14:paraId="2EFBA366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685" w:type="dxa"/>
          </w:tcPr>
          <w:p w14:paraId="06B83D0D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650AC9A7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69E6F2C4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5BFC4702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Selection and invitation of patients</w:t>
            </w:r>
          </w:p>
          <w:p w14:paraId="783CF097" w14:textId="5F2DBF46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Reflection on generated output within </w:t>
            </w:r>
            <w:r w:rsidR="0092573F" w:rsidRPr="00B5215B">
              <w:rPr>
                <w:sz w:val="20"/>
                <w:lang w:val="en-US"/>
              </w:rPr>
              <w:t xml:space="preserve">GP </w:t>
            </w:r>
            <w:r w:rsidRPr="00B5215B">
              <w:rPr>
                <w:sz w:val="20"/>
                <w:lang w:val="en-US"/>
              </w:rPr>
              <w:t>team, decision-making regarding approval of potential interventions</w:t>
            </w:r>
          </w:p>
          <w:p w14:paraId="54E6BB07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32A1E438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Selection and reservation of location</w:t>
            </w:r>
          </w:p>
          <w:p w14:paraId="07BD08AC" w14:textId="08A8C2A8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Development of </w:t>
            </w:r>
            <w:r w:rsidR="006F5418" w:rsidRPr="00B5215B">
              <w:rPr>
                <w:sz w:val="20"/>
                <w:lang w:val="en-US"/>
              </w:rPr>
              <w:t xml:space="preserve">a </w:t>
            </w:r>
            <w:r w:rsidRPr="00B5215B">
              <w:rPr>
                <w:sz w:val="20"/>
                <w:lang w:val="en-US"/>
              </w:rPr>
              <w:t xml:space="preserve">meeting program </w:t>
            </w:r>
          </w:p>
          <w:p w14:paraId="7A02572B" w14:textId="0D68DBC6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Written invitation of all patients with </w:t>
            </w:r>
            <w:r w:rsidR="00B5215B">
              <w:rPr>
                <w:sz w:val="20"/>
                <w:lang w:val="en-US"/>
              </w:rPr>
              <w:t xml:space="preserve">type 2 diabetes </w:t>
            </w:r>
            <w:r w:rsidRPr="00B5215B">
              <w:rPr>
                <w:sz w:val="20"/>
                <w:lang w:val="en-US"/>
              </w:rPr>
              <w:t>and their primary caregivers</w:t>
            </w:r>
          </w:p>
          <w:p w14:paraId="46D6FEA9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Development of collaboration with local allied health, which includes several meetings </w:t>
            </w:r>
          </w:p>
          <w:p w14:paraId="40F484EB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7F9BF7F2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1D83F12F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69C84BB3" w14:textId="445DB9BB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Registration and referral of patients </w:t>
            </w:r>
          </w:p>
          <w:p w14:paraId="440CF1A3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3F9ECB5D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49EC7DC2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1AE7F85B" w14:textId="52CD513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Personal training at</w:t>
            </w:r>
            <w:r w:rsidR="00BD5E84" w:rsidRPr="00B5215B">
              <w:rPr>
                <w:sz w:val="20"/>
                <w:lang w:val="en-US"/>
              </w:rPr>
              <w:t xml:space="preserve"> </w:t>
            </w:r>
            <w:r w:rsidR="00FE2B6D" w:rsidRPr="00B5215B">
              <w:rPr>
                <w:sz w:val="20"/>
                <w:lang w:val="en-US"/>
              </w:rPr>
              <w:t>practice location</w:t>
            </w:r>
            <w:r w:rsidR="00144F6B" w:rsidRPr="00B5215B">
              <w:rPr>
                <w:sz w:val="20"/>
                <w:lang w:val="en-US"/>
              </w:rPr>
              <w:t xml:space="preserve"> </w:t>
            </w:r>
            <w:r w:rsidR="00FE2B6D" w:rsidRPr="00B5215B">
              <w:rPr>
                <w:sz w:val="20"/>
                <w:lang w:val="en-US"/>
              </w:rPr>
              <w:t xml:space="preserve">regarding </w:t>
            </w:r>
            <w:r w:rsidRPr="00B5215B">
              <w:rPr>
                <w:sz w:val="20"/>
                <w:lang w:val="en-US"/>
              </w:rPr>
              <w:t xml:space="preserve">use </w:t>
            </w:r>
            <w:r w:rsidR="00FE2B6D" w:rsidRPr="00B5215B">
              <w:rPr>
                <w:sz w:val="20"/>
                <w:lang w:val="en-US"/>
              </w:rPr>
              <w:t>of digital portal</w:t>
            </w:r>
          </w:p>
          <w:p w14:paraId="502F7953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Registration of patients in system</w:t>
            </w:r>
          </w:p>
          <w:p w14:paraId="484E3CD1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Instruction of patients regarding use of system</w:t>
            </w:r>
          </w:p>
          <w:p w14:paraId="7C800BB1" w14:textId="77777777" w:rsidR="00D910F8" w:rsidRPr="00B5215B" w:rsidRDefault="00D910F8" w:rsidP="000D1DEA">
            <w:pPr>
              <w:pStyle w:val="NoSpacing"/>
              <w:rPr>
                <w:sz w:val="10"/>
                <w:szCs w:val="12"/>
                <w:lang w:val="en-US"/>
              </w:rPr>
            </w:pPr>
          </w:p>
        </w:tc>
        <w:tc>
          <w:tcPr>
            <w:tcW w:w="2126" w:type="dxa"/>
          </w:tcPr>
          <w:p w14:paraId="574D8979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549FD0AE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1215885E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52297C78" w14:textId="2EFC1D49" w:rsidR="0092573F" w:rsidRPr="00B5215B" w:rsidRDefault="0092573F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GP</w:t>
            </w:r>
          </w:p>
          <w:p w14:paraId="7F41CA91" w14:textId="0598CE28" w:rsidR="00D910F8" w:rsidRPr="00B5215B" w:rsidRDefault="0092573F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GP </w:t>
            </w:r>
            <w:r w:rsidR="00D910F8" w:rsidRPr="00B5215B">
              <w:rPr>
                <w:sz w:val="20"/>
                <w:lang w:val="en-US"/>
              </w:rPr>
              <w:t xml:space="preserve">and colleague </w:t>
            </w:r>
            <w:r w:rsidRPr="00B5215B">
              <w:rPr>
                <w:sz w:val="20"/>
                <w:lang w:val="en-US"/>
              </w:rPr>
              <w:t xml:space="preserve">GPs </w:t>
            </w:r>
            <w:r w:rsidR="00975CD3" w:rsidRPr="00B5215B">
              <w:rPr>
                <w:sz w:val="20"/>
                <w:lang w:val="en-US"/>
              </w:rPr>
              <w:t>within</w:t>
            </w:r>
            <w:r w:rsidR="00BD5E84" w:rsidRPr="00B5215B">
              <w:rPr>
                <w:sz w:val="20"/>
                <w:lang w:val="en-US"/>
              </w:rPr>
              <w:t xml:space="preserve"> </w:t>
            </w:r>
            <w:r w:rsidR="00BE3521" w:rsidRPr="00B5215B">
              <w:rPr>
                <w:sz w:val="20"/>
                <w:lang w:val="en-US"/>
              </w:rPr>
              <w:t>team</w:t>
            </w:r>
            <w:r w:rsidR="00D910F8" w:rsidRPr="00B5215B">
              <w:rPr>
                <w:sz w:val="20"/>
                <w:lang w:val="en-US"/>
              </w:rPr>
              <w:br/>
            </w:r>
          </w:p>
          <w:p w14:paraId="4B37004C" w14:textId="77777777" w:rsidR="0092573F" w:rsidRPr="00B5215B" w:rsidRDefault="0092573F" w:rsidP="000D1DEA">
            <w:pPr>
              <w:pStyle w:val="NoSpacing"/>
              <w:rPr>
                <w:sz w:val="20"/>
                <w:lang w:val="en-US"/>
              </w:rPr>
            </w:pPr>
          </w:p>
          <w:p w14:paraId="4B8221D1" w14:textId="181348FD" w:rsidR="00144F6B" w:rsidRPr="00B5215B" w:rsidRDefault="0092573F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GP</w:t>
            </w:r>
          </w:p>
          <w:p w14:paraId="321813F0" w14:textId="72DC0747" w:rsidR="0092573F" w:rsidRPr="00B5215B" w:rsidRDefault="0092573F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GP</w:t>
            </w:r>
          </w:p>
          <w:p w14:paraId="6102C471" w14:textId="5B11DDC2" w:rsidR="00D910F8" w:rsidRPr="00B5215B" w:rsidRDefault="0092573F" w:rsidP="0092573F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GP</w:t>
            </w:r>
            <w:r w:rsidR="00BD5E84" w:rsidRPr="00B5215B">
              <w:rPr>
                <w:sz w:val="20"/>
                <w:lang w:val="en-US"/>
              </w:rPr>
              <w:t xml:space="preserve"> </w:t>
            </w:r>
          </w:p>
          <w:p w14:paraId="6F2CC840" w14:textId="0AC3EB30" w:rsidR="008726F1" w:rsidRDefault="008726F1" w:rsidP="000D1DEA">
            <w:pPr>
              <w:pStyle w:val="NoSpacing"/>
              <w:rPr>
                <w:sz w:val="20"/>
                <w:lang w:val="en-US"/>
              </w:rPr>
            </w:pPr>
          </w:p>
          <w:p w14:paraId="19224304" w14:textId="77777777" w:rsidR="00B5215B" w:rsidRPr="00B5215B" w:rsidRDefault="00B5215B" w:rsidP="000D1DEA">
            <w:pPr>
              <w:pStyle w:val="NoSpacing"/>
              <w:rPr>
                <w:sz w:val="20"/>
                <w:lang w:val="en-US"/>
              </w:rPr>
            </w:pPr>
          </w:p>
          <w:p w14:paraId="4236FAB8" w14:textId="5C2E16C7" w:rsidR="00D910F8" w:rsidRPr="00B5215B" w:rsidRDefault="008726F1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GP</w:t>
            </w:r>
          </w:p>
          <w:p w14:paraId="523D2C40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0FD77110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5719362C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5D71839D" w14:textId="77777777" w:rsidR="008726F1" w:rsidRPr="00B5215B" w:rsidRDefault="008726F1" w:rsidP="000D1DEA">
            <w:pPr>
              <w:pStyle w:val="NoSpacing"/>
              <w:rPr>
                <w:sz w:val="20"/>
                <w:lang w:val="en-US"/>
              </w:rPr>
            </w:pPr>
          </w:p>
          <w:p w14:paraId="7028AAE9" w14:textId="77777777" w:rsidR="00B5215B" w:rsidRDefault="00B5215B" w:rsidP="000D1DEA">
            <w:pPr>
              <w:pStyle w:val="NoSpacing"/>
              <w:rPr>
                <w:sz w:val="20"/>
                <w:lang w:val="en-US"/>
              </w:rPr>
            </w:pPr>
          </w:p>
          <w:p w14:paraId="7D401B22" w14:textId="5271BB3B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  <w:p w14:paraId="1F5DEFCC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71C5361B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35B99136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2B049192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  <w:p w14:paraId="01380EDD" w14:textId="77777777" w:rsidR="00144F6B" w:rsidRPr="00B5215B" w:rsidRDefault="00144F6B" w:rsidP="000D1DEA">
            <w:pPr>
              <w:pStyle w:val="NoSpacing"/>
              <w:rPr>
                <w:sz w:val="20"/>
                <w:lang w:val="en-US"/>
              </w:rPr>
            </w:pPr>
          </w:p>
          <w:p w14:paraId="6951566B" w14:textId="5A581C0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  <w:p w14:paraId="706D328A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</w:tc>
      </w:tr>
      <w:tr w:rsidR="00D910F8" w:rsidRPr="005E0CA3" w14:paraId="266C89BE" w14:textId="77777777" w:rsidTr="000D1DEA">
        <w:trPr>
          <w:trHeight w:val="836"/>
        </w:trPr>
        <w:tc>
          <w:tcPr>
            <w:tcW w:w="478" w:type="dxa"/>
          </w:tcPr>
          <w:p w14:paraId="27EA0BC0" w14:textId="77777777" w:rsidR="00D910F8" w:rsidRPr="005E0CA3" w:rsidRDefault="00D910F8" w:rsidP="000D1DEA">
            <w:pPr>
              <w:pStyle w:val="NoSpacing"/>
              <w:rPr>
                <w:sz w:val="18"/>
                <w:szCs w:val="20"/>
                <w:lang w:val="en-US"/>
              </w:rPr>
            </w:pPr>
            <w:r w:rsidRPr="005E0CA3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1134" w:type="dxa"/>
          </w:tcPr>
          <w:p w14:paraId="58D19F69" w14:textId="08A6F946" w:rsidR="00D910F8" w:rsidRPr="00B5215B" w:rsidRDefault="0092573F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Type 2 diabetes </w:t>
            </w:r>
            <w:r w:rsidR="00D910F8" w:rsidRPr="00B5215B">
              <w:rPr>
                <w:sz w:val="20"/>
                <w:lang w:val="en-US"/>
              </w:rPr>
              <w:t xml:space="preserve"> e-portal</w:t>
            </w:r>
          </w:p>
        </w:tc>
        <w:tc>
          <w:tcPr>
            <w:tcW w:w="3119" w:type="dxa"/>
          </w:tcPr>
          <w:p w14:paraId="7CDD771A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  <w:r w:rsidRPr="00B5215B">
              <w:rPr>
                <w:b/>
                <w:sz w:val="20"/>
                <w:lang w:val="en-US"/>
              </w:rPr>
              <w:t xml:space="preserve">Digital portal for patients </w:t>
            </w:r>
            <w:r w:rsidRPr="00B5215B">
              <w:rPr>
                <w:sz w:val="20"/>
                <w:lang w:val="en-US"/>
              </w:rPr>
              <w:t>Functionalities include:</w:t>
            </w:r>
          </w:p>
          <w:p w14:paraId="572F193B" w14:textId="01CA3460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</w:t>
            </w:r>
            <w:r w:rsidR="001E2C8C" w:rsidRPr="00B5215B">
              <w:rPr>
                <w:sz w:val="20"/>
                <w:lang w:val="en-US"/>
              </w:rPr>
              <w:t xml:space="preserve"> </w:t>
            </w:r>
            <w:r w:rsidRPr="00B5215B">
              <w:rPr>
                <w:sz w:val="20"/>
                <w:lang w:val="en-US"/>
              </w:rPr>
              <w:t>Registration of health measures such as systolic blood pressure</w:t>
            </w:r>
          </w:p>
          <w:p w14:paraId="44E7BEC8" w14:textId="619E4DAC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</w:t>
            </w:r>
            <w:r w:rsidR="001E2C8C" w:rsidRPr="00B5215B">
              <w:rPr>
                <w:sz w:val="20"/>
                <w:lang w:val="en-US"/>
              </w:rPr>
              <w:t xml:space="preserve"> </w:t>
            </w:r>
            <w:r w:rsidRPr="00B5215B">
              <w:rPr>
                <w:sz w:val="20"/>
                <w:lang w:val="en-US"/>
              </w:rPr>
              <w:t xml:space="preserve">Registration of personal health targets </w:t>
            </w:r>
          </w:p>
          <w:p w14:paraId="098ECA0A" w14:textId="4547EC44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</w:t>
            </w:r>
            <w:r w:rsidR="001E2C8C" w:rsidRPr="00B5215B">
              <w:rPr>
                <w:sz w:val="20"/>
                <w:lang w:val="en-US"/>
              </w:rPr>
              <w:t xml:space="preserve"> </w:t>
            </w:r>
            <w:r w:rsidRPr="00B5215B">
              <w:rPr>
                <w:sz w:val="20"/>
                <w:lang w:val="en-US"/>
              </w:rPr>
              <w:t>Availability of educational videos</w:t>
            </w:r>
          </w:p>
          <w:p w14:paraId="45E98AC5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685" w:type="dxa"/>
          </w:tcPr>
          <w:p w14:paraId="2B7D76B1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073F36F3" w14:textId="5C6EF1A4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 xml:space="preserve">- Personal training at </w:t>
            </w:r>
            <w:r w:rsidR="00691546" w:rsidRPr="00B5215B">
              <w:rPr>
                <w:sz w:val="20"/>
                <w:lang w:val="en-US"/>
              </w:rPr>
              <w:t xml:space="preserve">practice location regarding </w:t>
            </w:r>
            <w:r w:rsidRPr="00B5215B">
              <w:rPr>
                <w:sz w:val="20"/>
                <w:lang w:val="en-US"/>
              </w:rPr>
              <w:t xml:space="preserve">use </w:t>
            </w:r>
            <w:r w:rsidR="00691546" w:rsidRPr="00B5215B">
              <w:rPr>
                <w:sz w:val="20"/>
                <w:lang w:val="en-US"/>
              </w:rPr>
              <w:t>of digital portal</w:t>
            </w:r>
          </w:p>
          <w:p w14:paraId="1F2BC92B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Registration of patients in system</w:t>
            </w:r>
          </w:p>
          <w:p w14:paraId="6DD135A2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Instruction of patients regarding use of system</w:t>
            </w:r>
          </w:p>
        </w:tc>
        <w:tc>
          <w:tcPr>
            <w:tcW w:w="2126" w:type="dxa"/>
          </w:tcPr>
          <w:p w14:paraId="0E037ED7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</w:p>
          <w:p w14:paraId="3725C2AA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  <w:p w14:paraId="129DE4F6" w14:textId="77777777" w:rsidR="00144F6B" w:rsidRPr="00B5215B" w:rsidRDefault="00144F6B" w:rsidP="000D1DEA">
            <w:pPr>
              <w:pStyle w:val="NoSpacing"/>
              <w:rPr>
                <w:sz w:val="20"/>
                <w:lang w:val="en-US"/>
              </w:rPr>
            </w:pPr>
          </w:p>
          <w:p w14:paraId="3EA9D551" w14:textId="5E9EF15A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  <w:p w14:paraId="14694AF0" w14:textId="77777777" w:rsidR="00D910F8" w:rsidRPr="00B5215B" w:rsidRDefault="00D910F8" w:rsidP="000D1DEA">
            <w:pPr>
              <w:pStyle w:val="NoSpacing"/>
              <w:rPr>
                <w:b/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</w:t>
            </w:r>
          </w:p>
        </w:tc>
      </w:tr>
      <w:tr w:rsidR="00D910F8" w:rsidRPr="005E0CA3" w14:paraId="2A2C0892" w14:textId="77777777" w:rsidTr="000D1DEA">
        <w:trPr>
          <w:trHeight w:val="836"/>
        </w:trPr>
        <w:tc>
          <w:tcPr>
            <w:tcW w:w="478" w:type="dxa"/>
          </w:tcPr>
          <w:p w14:paraId="2CED0C7A" w14:textId="77777777" w:rsidR="00D910F8" w:rsidRPr="005E0CA3" w:rsidRDefault="00D910F8" w:rsidP="000D1DEA">
            <w:pPr>
              <w:pStyle w:val="NoSpacing"/>
              <w:rPr>
                <w:sz w:val="18"/>
                <w:szCs w:val="20"/>
                <w:lang w:val="en-US"/>
              </w:rPr>
            </w:pPr>
            <w:r w:rsidRPr="005E0CA3">
              <w:rPr>
                <w:sz w:val="18"/>
                <w:szCs w:val="20"/>
                <w:lang w:val="en-US"/>
              </w:rPr>
              <w:t>D</w:t>
            </w:r>
          </w:p>
        </w:tc>
        <w:tc>
          <w:tcPr>
            <w:tcW w:w="1134" w:type="dxa"/>
          </w:tcPr>
          <w:p w14:paraId="1D045E9E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Consulta-</w:t>
            </w:r>
            <w:proofErr w:type="spellStart"/>
            <w:r w:rsidRPr="00B5215B">
              <w:rPr>
                <w:sz w:val="20"/>
                <w:lang w:val="en-US"/>
              </w:rPr>
              <w:t>tion</w:t>
            </w:r>
            <w:proofErr w:type="spellEnd"/>
            <w:r w:rsidRPr="00B5215B">
              <w:rPr>
                <w:sz w:val="20"/>
                <w:lang w:val="en-US"/>
              </w:rPr>
              <w:t xml:space="preserve"> reduction</w:t>
            </w:r>
          </w:p>
        </w:tc>
        <w:tc>
          <w:tcPr>
            <w:tcW w:w="3119" w:type="dxa"/>
          </w:tcPr>
          <w:p w14:paraId="4BAE9303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b/>
                <w:sz w:val="20"/>
                <w:lang w:val="en-US"/>
              </w:rPr>
              <w:t>Option</w:t>
            </w:r>
            <w:r w:rsidRPr="00B5215B">
              <w:rPr>
                <w:sz w:val="20"/>
                <w:lang w:val="en-US"/>
              </w:rPr>
              <w:t xml:space="preserve"> offered to patients during diabetes consultation, which includes reduction of consultation frequency from 4 to 1 or 2 annual consultations</w:t>
            </w:r>
          </w:p>
          <w:p w14:paraId="034ABC1A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685" w:type="dxa"/>
          </w:tcPr>
          <w:p w14:paraId="651ED509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Identification and selection of patients who are eligible for intervention: stabilized T2DM and appropriate self-management skills</w:t>
            </w:r>
          </w:p>
          <w:p w14:paraId="6ADF9ED3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- Oral invitation during consultation</w:t>
            </w:r>
          </w:p>
        </w:tc>
        <w:tc>
          <w:tcPr>
            <w:tcW w:w="2126" w:type="dxa"/>
          </w:tcPr>
          <w:p w14:paraId="1FDCEC5B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s</w:t>
            </w:r>
          </w:p>
          <w:p w14:paraId="79642184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1166C994" w14:textId="77777777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</w:p>
          <w:p w14:paraId="0156CE50" w14:textId="77777777" w:rsidR="00B5215B" w:rsidRDefault="00B5215B" w:rsidP="000D1DEA">
            <w:pPr>
              <w:pStyle w:val="NoSpacing"/>
              <w:rPr>
                <w:sz w:val="20"/>
                <w:lang w:val="en-US"/>
              </w:rPr>
            </w:pPr>
          </w:p>
          <w:p w14:paraId="2F4FF9B9" w14:textId="63319CBC" w:rsidR="00D910F8" w:rsidRPr="00B5215B" w:rsidRDefault="00D910F8" w:rsidP="000D1DEA">
            <w:pPr>
              <w:pStyle w:val="NoSpacing"/>
              <w:rPr>
                <w:sz w:val="20"/>
                <w:lang w:val="en-US"/>
              </w:rPr>
            </w:pPr>
            <w:r w:rsidRPr="00B5215B">
              <w:rPr>
                <w:sz w:val="20"/>
                <w:lang w:val="en-US"/>
              </w:rPr>
              <w:t>Nurse practitioners</w:t>
            </w:r>
          </w:p>
        </w:tc>
      </w:tr>
    </w:tbl>
    <w:p w14:paraId="2C76D280" w14:textId="77777777" w:rsidR="00D910F8" w:rsidRPr="005E0CA3" w:rsidRDefault="00D910F8" w:rsidP="00B5215B">
      <w:pPr>
        <w:rPr>
          <w:b/>
          <w:lang w:val="en-US"/>
        </w:rPr>
      </w:pPr>
    </w:p>
    <w:sectPr w:rsidR="00D910F8" w:rsidRPr="005E0CA3" w:rsidSect="00110E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Kvnpjt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qxrfsAdvTT1b53b5fb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34D14"/>
    <w:multiLevelType w:val="hybridMultilevel"/>
    <w:tmpl w:val="52ACDFA4"/>
    <w:lvl w:ilvl="0" w:tplc="E62A65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769BD"/>
    <w:multiLevelType w:val="hybridMultilevel"/>
    <w:tmpl w:val="728863BA"/>
    <w:lvl w:ilvl="0" w:tplc="341A43A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lang w:val="en-US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NbM0srAwMzeyNDRV0lEKTi0uzszPAykwrAUAYCaXzSwAAAA="/>
  </w:docVars>
  <w:rsids>
    <w:rsidRoot w:val="00C52BB6"/>
    <w:rsid w:val="000072B0"/>
    <w:rsid w:val="0001630E"/>
    <w:rsid w:val="000777C6"/>
    <w:rsid w:val="00087097"/>
    <w:rsid w:val="000F6012"/>
    <w:rsid w:val="00110E17"/>
    <w:rsid w:val="001320F3"/>
    <w:rsid w:val="00144F6B"/>
    <w:rsid w:val="0014558C"/>
    <w:rsid w:val="0014790B"/>
    <w:rsid w:val="001633AC"/>
    <w:rsid w:val="00166AE6"/>
    <w:rsid w:val="00193C3A"/>
    <w:rsid w:val="001B6043"/>
    <w:rsid w:val="001E2C8C"/>
    <w:rsid w:val="00205BB2"/>
    <w:rsid w:val="00244553"/>
    <w:rsid w:val="002B199C"/>
    <w:rsid w:val="003246E2"/>
    <w:rsid w:val="00353666"/>
    <w:rsid w:val="00363152"/>
    <w:rsid w:val="00364A02"/>
    <w:rsid w:val="0037731E"/>
    <w:rsid w:val="003B4B6E"/>
    <w:rsid w:val="00447789"/>
    <w:rsid w:val="004726D7"/>
    <w:rsid w:val="00481C86"/>
    <w:rsid w:val="0048502A"/>
    <w:rsid w:val="005058C5"/>
    <w:rsid w:val="005713AA"/>
    <w:rsid w:val="005B49CA"/>
    <w:rsid w:val="005C1A0D"/>
    <w:rsid w:val="005C3AE4"/>
    <w:rsid w:val="005E0CA3"/>
    <w:rsid w:val="005E7FB1"/>
    <w:rsid w:val="005F4977"/>
    <w:rsid w:val="006203A0"/>
    <w:rsid w:val="00690960"/>
    <w:rsid w:val="00691546"/>
    <w:rsid w:val="0069673C"/>
    <w:rsid w:val="006F5418"/>
    <w:rsid w:val="00714F46"/>
    <w:rsid w:val="00716941"/>
    <w:rsid w:val="0072090F"/>
    <w:rsid w:val="00761E0F"/>
    <w:rsid w:val="00763E5C"/>
    <w:rsid w:val="0078067F"/>
    <w:rsid w:val="007C308C"/>
    <w:rsid w:val="007C491F"/>
    <w:rsid w:val="00847B80"/>
    <w:rsid w:val="00856238"/>
    <w:rsid w:val="008704CB"/>
    <w:rsid w:val="008726F1"/>
    <w:rsid w:val="00880472"/>
    <w:rsid w:val="008B3EFA"/>
    <w:rsid w:val="008D0951"/>
    <w:rsid w:val="0092573F"/>
    <w:rsid w:val="00961954"/>
    <w:rsid w:val="00966944"/>
    <w:rsid w:val="00975CD3"/>
    <w:rsid w:val="009B2C3D"/>
    <w:rsid w:val="009C15B5"/>
    <w:rsid w:val="00A47249"/>
    <w:rsid w:val="00A61833"/>
    <w:rsid w:val="00A6716B"/>
    <w:rsid w:val="00A734D3"/>
    <w:rsid w:val="00A870A3"/>
    <w:rsid w:val="00AA4EBF"/>
    <w:rsid w:val="00B5215B"/>
    <w:rsid w:val="00B7294A"/>
    <w:rsid w:val="00BB4805"/>
    <w:rsid w:val="00BB6DD1"/>
    <w:rsid w:val="00BD5E84"/>
    <w:rsid w:val="00BE3521"/>
    <w:rsid w:val="00C23BFC"/>
    <w:rsid w:val="00C33F5E"/>
    <w:rsid w:val="00C34480"/>
    <w:rsid w:val="00C467E1"/>
    <w:rsid w:val="00C52BB6"/>
    <w:rsid w:val="00C626A9"/>
    <w:rsid w:val="00C911EF"/>
    <w:rsid w:val="00CB5D6E"/>
    <w:rsid w:val="00CB717F"/>
    <w:rsid w:val="00CD1EAC"/>
    <w:rsid w:val="00CD3D16"/>
    <w:rsid w:val="00CE148D"/>
    <w:rsid w:val="00CE2093"/>
    <w:rsid w:val="00D07EA1"/>
    <w:rsid w:val="00D15748"/>
    <w:rsid w:val="00D17A59"/>
    <w:rsid w:val="00D910F8"/>
    <w:rsid w:val="00DF17A5"/>
    <w:rsid w:val="00E84A03"/>
    <w:rsid w:val="00E9052F"/>
    <w:rsid w:val="00EC24C4"/>
    <w:rsid w:val="00F420B1"/>
    <w:rsid w:val="00F55B0E"/>
    <w:rsid w:val="00F6712E"/>
    <w:rsid w:val="00F71981"/>
    <w:rsid w:val="00F72F91"/>
    <w:rsid w:val="00F81963"/>
    <w:rsid w:val="00FA21D1"/>
    <w:rsid w:val="00FE2B6D"/>
    <w:rsid w:val="00FF62B0"/>
    <w:rsid w:val="00FF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6994C"/>
  <w15:docId w15:val="{9117FE89-CD64-4F68-ACED-796FB7293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BB6"/>
    <w:pPr>
      <w:ind w:left="720"/>
      <w:contextualSpacing/>
    </w:pPr>
  </w:style>
  <w:style w:type="paragraph" w:styleId="NoSpacing">
    <w:name w:val="No Spacing"/>
    <w:uiPriority w:val="1"/>
    <w:qFormat/>
    <w:rsid w:val="00C52BB6"/>
    <w:pPr>
      <w:spacing w:after="0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5E7FB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C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0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54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269</Words>
  <Characters>698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gen, S. van (PHEG)</dc:creator>
  <cp:lastModifiedBy>Bruggen, S. van (PHEG)</cp:lastModifiedBy>
  <cp:revision>10</cp:revision>
  <dcterms:created xsi:type="dcterms:W3CDTF">2020-12-21T16:52:00Z</dcterms:created>
  <dcterms:modified xsi:type="dcterms:W3CDTF">2021-04-07T14:57:00Z</dcterms:modified>
</cp:coreProperties>
</file>